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E3901DB" w14:textId="77777777" w:rsidR="00B66BB1" w:rsidRPr="007C5A4D" w:rsidRDefault="00B66BB1" w:rsidP="00B66BB1">
      <w:pPr>
        <w:pStyle w:val="Caption"/>
      </w:pPr>
      <w:r w:rsidRPr="007C5A4D">
        <w:rPr>
          <w:rFonts w:ascii="Times New Roman" w:hAnsi="Times New Roman" w:cs="Times New Roman"/>
          <w:color w:val="auto"/>
          <w:sz w:val="24"/>
          <w:szCs w:val="24"/>
        </w:rPr>
        <w:t xml:space="preserve">Table </w:t>
      </w:r>
      <w:r w:rsidRPr="007C5A4D">
        <w:rPr>
          <w:rFonts w:ascii="Times New Roman" w:hAnsi="Times New Roman" w:cs="Times New Roman"/>
          <w:color w:val="auto"/>
          <w:sz w:val="24"/>
          <w:szCs w:val="24"/>
        </w:rPr>
        <w:fldChar w:fldCharType="begin"/>
      </w:r>
      <w:r w:rsidRPr="007C5A4D">
        <w:rPr>
          <w:rFonts w:ascii="Times New Roman" w:hAnsi="Times New Roman" w:cs="Times New Roman"/>
          <w:color w:val="auto"/>
          <w:sz w:val="24"/>
          <w:szCs w:val="24"/>
        </w:rPr>
        <w:instrText xml:space="preserve"> SEQ Table \* ARABIC </w:instrText>
      </w:r>
      <w:r w:rsidRPr="007C5A4D">
        <w:rPr>
          <w:rFonts w:ascii="Times New Roman" w:hAnsi="Times New Roman" w:cs="Times New Roman"/>
          <w:color w:val="auto"/>
          <w:sz w:val="24"/>
          <w:szCs w:val="24"/>
        </w:rPr>
        <w:fldChar w:fldCharType="separate"/>
      </w:r>
      <w:r w:rsidRPr="007C5A4D">
        <w:rPr>
          <w:rFonts w:ascii="Times New Roman" w:hAnsi="Times New Roman" w:cs="Times New Roman"/>
          <w:noProof/>
          <w:color w:val="auto"/>
          <w:sz w:val="24"/>
          <w:szCs w:val="24"/>
        </w:rPr>
        <w:t>1</w:t>
      </w:r>
      <w:r w:rsidRPr="007C5A4D">
        <w:rPr>
          <w:rFonts w:ascii="Times New Roman" w:hAnsi="Times New Roman" w:cs="Times New Roman"/>
          <w:color w:val="auto"/>
          <w:sz w:val="24"/>
          <w:szCs w:val="24"/>
        </w:rPr>
        <w:fldChar w:fldCharType="end"/>
      </w:r>
      <w:r w:rsidRPr="007C5A4D">
        <w:rPr>
          <w:rFonts w:ascii="Times New Roman" w:hAnsi="Times New Roman" w:cs="Times New Roman"/>
          <w:color w:val="auto"/>
          <w:sz w:val="24"/>
          <w:szCs w:val="24"/>
        </w:rPr>
        <w:t>:</w:t>
      </w:r>
      <w:r w:rsidRPr="007C5A4D">
        <w:t xml:space="preserve"> </w:t>
      </w:r>
      <w:r w:rsidRPr="007C5A4D">
        <w:rPr>
          <w:rFonts w:ascii="Times New Roman" w:hAnsi="Times New Roman" w:cs="Times New Roman"/>
          <w:color w:val="auto"/>
          <w:sz w:val="24"/>
          <w:szCs w:val="24"/>
        </w:rPr>
        <w:t>Quality scores of the included cross-sectional studies based on the Newcastle-Ottawa quality assessment tool.</w:t>
      </w:r>
    </w:p>
    <w:tbl>
      <w:tblPr>
        <w:tblStyle w:val="TableGrid"/>
        <w:tblW w:w="0" w:type="auto"/>
        <w:tblInd w:w="-36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82"/>
        <w:gridCol w:w="1636"/>
        <w:gridCol w:w="790"/>
        <w:gridCol w:w="1147"/>
        <w:gridCol w:w="1306"/>
        <w:gridCol w:w="1701"/>
        <w:gridCol w:w="1133"/>
        <w:gridCol w:w="1458"/>
        <w:gridCol w:w="1021"/>
        <w:gridCol w:w="1336"/>
      </w:tblGrid>
      <w:tr w:rsidR="00D22433" w:rsidRPr="004C53E0" w14:paraId="4B20787A" w14:textId="77777777" w:rsidTr="00407721">
        <w:trPr>
          <w:trHeight w:val="494"/>
        </w:trPr>
        <w:tc>
          <w:tcPr>
            <w:tcW w:w="2482" w:type="dxa"/>
            <w:shd w:val="clear" w:color="auto" w:fill="auto"/>
          </w:tcPr>
          <w:p w14:paraId="6A5ADBDB" w14:textId="77777777" w:rsidR="00D22433" w:rsidRPr="004C53E0" w:rsidRDefault="00D22433" w:rsidP="0040772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First a</w:t>
            </w:r>
            <w:r w:rsidRPr="004C53E0">
              <w:rPr>
                <w:rFonts w:ascii="Times New Roman" w:hAnsi="Times New Roman" w:cs="Times New Roman"/>
                <w:b/>
                <w:sz w:val="18"/>
                <w:szCs w:val="18"/>
              </w:rPr>
              <w:t>uthor (publication year)</w:t>
            </w:r>
          </w:p>
        </w:tc>
        <w:tc>
          <w:tcPr>
            <w:tcW w:w="4879" w:type="dxa"/>
            <w:gridSpan w:val="4"/>
            <w:shd w:val="clear" w:color="auto" w:fill="auto"/>
          </w:tcPr>
          <w:p w14:paraId="3AB14B2F" w14:textId="77777777" w:rsidR="00D22433" w:rsidRPr="004C53E0" w:rsidRDefault="00D22433" w:rsidP="0040772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C53E0">
              <w:rPr>
                <w:rFonts w:ascii="Times New Roman" w:hAnsi="Times New Roman" w:cs="Times New Roman"/>
                <w:b/>
                <w:sz w:val="18"/>
                <w:szCs w:val="18"/>
              </w:rPr>
              <w:t>Selection of participants</w:t>
            </w:r>
          </w:p>
        </w:tc>
        <w:tc>
          <w:tcPr>
            <w:tcW w:w="1701" w:type="dxa"/>
            <w:shd w:val="clear" w:color="auto" w:fill="auto"/>
          </w:tcPr>
          <w:p w14:paraId="3E9E0FC2" w14:textId="77777777" w:rsidR="00D22433" w:rsidRPr="004C53E0" w:rsidRDefault="00D22433" w:rsidP="0040772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C</w:t>
            </w:r>
            <w:r w:rsidRPr="004C53E0">
              <w:rPr>
                <w:rFonts w:ascii="Times New Roman" w:hAnsi="Times New Roman" w:cs="Times New Roman"/>
                <w:b/>
                <w:sz w:val="18"/>
                <w:szCs w:val="18"/>
              </w:rPr>
              <w:t>omparability</w:t>
            </w:r>
          </w:p>
        </w:tc>
        <w:tc>
          <w:tcPr>
            <w:tcW w:w="2591" w:type="dxa"/>
            <w:gridSpan w:val="2"/>
            <w:shd w:val="clear" w:color="auto" w:fill="auto"/>
          </w:tcPr>
          <w:p w14:paraId="50CF5C78" w14:textId="77777777" w:rsidR="00D22433" w:rsidRPr="004C53E0" w:rsidRDefault="00D22433" w:rsidP="0040772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Ascertainment of </w:t>
            </w:r>
            <w:r w:rsidRPr="004C53E0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Outcome </w:t>
            </w:r>
          </w:p>
        </w:tc>
        <w:tc>
          <w:tcPr>
            <w:tcW w:w="0" w:type="auto"/>
            <w:shd w:val="clear" w:color="auto" w:fill="auto"/>
          </w:tcPr>
          <w:p w14:paraId="3E1B3D03" w14:textId="77777777" w:rsidR="00D22433" w:rsidRPr="001C78FA" w:rsidRDefault="00D22433" w:rsidP="004077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78FA">
              <w:rPr>
                <w:rFonts w:ascii="Times New Roman" w:hAnsi="Times New Roman" w:cs="Times New Roman"/>
                <w:sz w:val="18"/>
                <w:szCs w:val="18"/>
              </w:rPr>
              <w:t>Total score</w:t>
            </w:r>
          </w:p>
        </w:tc>
        <w:tc>
          <w:tcPr>
            <w:tcW w:w="0" w:type="auto"/>
            <w:shd w:val="clear" w:color="auto" w:fill="auto"/>
          </w:tcPr>
          <w:p w14:paraId="360078A1" w14:textId="77777777" w:rsidR="00D22433" w:rsidRPr="004C53E0" w:rsidRDefault="00D22433" w:rsidP="0040772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C53E0">
              <w:rPr>
                <w:rFonts w:ascii="Times New Roman" w:hAnsi="Times New Roman" w:cs="Times New Roman"/>
                <w:b/>
                <w:sz w:val="18"/>
                <w:szCs w:val="18"/>
              </w:rPr>
              <w:t>Quality grade</w:t>
            </w:r>
          </w:p>
        </w:tc>
      </w:tr>
      <w:tr w:rsidR="00D22433" w:rsidRPr="004C53E0" w14:paraId="151C61F1" w14:textId="77777777" w:rsidTr="00E63A20">
        <w:tc>
          <w:tcPr>
            <w:tcW w:w="2482" w:type="dxa"/>
            <w:shd w:val="clear" w:color="auto" w:fill="auto"/>
          </w:tcPr>
          <w:p w14:paraId="37BABECE" w14:textId="77777777" w:rsidR="00D22433" w:rsidRPr="004C53E0" w:rsidRDefault="00D22433" w:rsidP="0040772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636" w:type="dxa"/>
            <w:shd w:val="clear" w:color="auto" w:fill="auto"/>
          </w:tcPr>
          <w:p w14:paraId="1236C08D" w14:textId="77777777" w:rsidR="00D22433" w:rsidRPr="004C53E0" w:rsidRDefault="00D22433" w:rsidP="0040772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C53E0">
              <w:rPr>
                <w:rFonts w:ascii="Times New Roman" w:hAnsi="Times New Roman" w:cs="Times New Roman"/>
                <w:b/>
                <w:sz w:val="18"/>
                <w:szCs w:val="18"/>
              </w:rPr>
              <w:t>Sample representativeness</w:t>
            </w:r>
          </w:p>
        </w:tc>
        <w:tc>
          <w:tcPr>
            <w:tcW w:w="790" w:type="dxa"/>
            <w:shd w:val="clear" w:color="auto" w:fill="auto"/>
          </w:tcPr>
          <w:p w14:paraId="5985A149" w14:textId="77777777" w:rsidR="00D22433" w:rsidRPr="004C53E0" w:rsidRDefault="00D22433" w:rsidP="0040772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C53E0">
              <w:rPr>
                <w:rFonts w:ascii="Times New Roman" w:hAnsi="Times New Roman" w:cs="Times New Roman"/>
                <w:b/>
                <w:sz w:val="18"/>
                <w:szCs w:val="18"/>
              </w:rPr>
              <w:t>Sample size</w:t>
            </w:r>
          </w:p>
        </w:tc>
        <w:tc>
          <w:tcPr>
            <w:tcW w:w="1147" w:type="dxa"/>
            <w:shd w:val="clear" w:color="auto" w:fill="auto"/>
          </w:tcPr>
          <w:p w14:paraId="768952F8" w14:textId="77777777" w:rsidR="00D22433" w:rsidRPr="004C53E0" w:rsidRDefault="00D22433" w:rsidP="0040772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C53E0">
              <w:rPr>
                <w:rFonts w:ascii="Times New Roman" w:hAnsi="Times New Roman" w:cs="Times New Roman"/>
                <w:b/>
                <w:sz w:val="18"/>
                <w:szCs w:val="18"/>
              </w:rPr>
              <w:t>Non-respondents</w:t>
            </w:r>
          </w:p>
        </w:tc>
        <w:tc>
          <w:tcPr>
            <w:tcW w:w="1306" w:type="dxa"/>
            <w:shd w:val="clear" w:color="auto" w:fill="auto"/>
          </w:tcPr>
          <w:p w14:paraId="0D40F20D" w14:textId="77777777" w:rsidR="00D22433" w:rsidRPr="004C53E0" w:rsidRDefault="00D22433" w:rsidP="0040772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C53E0">
              <w:rPr>
                <w:rFonts w:ascii="Times New Roman" w:hAnsi="Times New Roman" w:cs="Times New Roman"/>
                <w:b/>
                <w:sz w:val="18"/>
                <w:szCs w:val="18"/>
              </w:rPr>
              <w:t>Exposure ascertainment</w:t>
            </w:r>
          </w:p>
        </w:tc>
        <w:tc>
          <w:tcPr>
            <w:tcW w:w="1701" w:type="dxa"/>
            <w:shd w:val="clear" w:color="auto" w:fill="auto"/>
          </w:tcPr>
          <w:p w14:paraId="0F929D3D" w14:textId="77777777" w:rsidR="00D22433" w:rsidRPr="004C53E0" w:rsidRDefault="00D22433" w:rsidP="0040772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C</w:t>
            </w:r>
            <w:r w:rsidRPr="004C53E0">
              <w:rPr>
                <w:rFonts w:ascii="Times New Roman" w:hAnsi="Times New Roman" w:cs="Times New Roman"/>
                <w:b/>
                <w:sz w:val="18"/>
                <w:szCs w:val="18"/>
              </w:rPr>
              <w:t>omparability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of subjects in outcome groups</w:t>
            </w:r>
          </w:p>
        </w:tc>
        <w:tc>
          <w:tcPr>
            <w:tcW w:w="1133" w:type="dxa"/>
            <w:shd w:val="clear" w:color="auto" w:fill="auto"/>
          </w:tcPr>
          <w:p w14:paraId="06A6EFB3" w14:textId="77777777" w:rsidR="00D22433" w:rsidRPr="004C53E0" w:rsidRDefault="00D22433" w:rsidP="0040772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C53E0">
              <w:rPr>
                <w:rFonts w:ascii="Times New Roman" w:hAnsi="Times New Roman" w:cs="Times New Roman"/>
                <w:b/>
                <w:sz w:val="18"/>
                <w:szCs w:val="18"/>
              </w:rPr>
              <w:t>Outcome assessment</w:t>
            </w:r>
          </w:p>
        </w:tc>
        <w:tc>
          <w:tcPr>
            <w:tcW w:w="1458" w:type="dxa"/>
            <w:shd w:val="clear" w:color="auto" w:fill="auto"/>
          </w:tcPr>
          <w:p w14:paraId="4D4664E4" w14:textId="77777777" w:rsidR="00D22433" w:rsidRPr="004C53E0" w:rsidRDefault="00D22433" w:rsidP="0040772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C53E0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Statistical test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appropriateness</w:t>
            </w:r>
          </w:p>
        </w:tc>
        <w:tc>
          <w:tcPr>
            <w:tcW w:w="0" w:type="auto"/>
            <w:shd w:val="clear" w:color="auto" w:fill="auto"/>
          </w:tcPr>
          <w:p w14:paraId="209967E1" w14:textId="77777777" w:rsidR="00D22433" w:rsidRPr="001C78FA" w:rsidRDefault="00D22433" w:rsidP="0040772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3832EF8A" w14:textId="77777777" w:rsidR="00D22433" w:rsidRPr="004C53E0" w:rsidRDefault="00D22433" w:rsidP="0040772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E63A20" w:rsidRPr="004C53E0" w14:paraId="59DB9D23" w14:textId="77777777" w:rsidTr="00E63A20">
        <w:tc>
          <w:tcPr>
            <w:tcW w:w="2482" w:type="dxa"/>
            <w:shd w:val="clear" w:color="auto" w:fill="auto"/>
          </w:tcPr>
          <w:p w14:paraId="499C9E71" w14:textId="3BE24093" w:rsidR="00E63A20" w:rsidRPr="002320B0" w:rsidRDefault="002320B0" w:rsidP="004077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20B0">
              <w:rPr>
                <w:rFonts w:ascii="Times New Roman" w:hAnsi="Times New Roman" w:cs="Times New Roman"/>
                <w:sz w:val="18"/>
                <w:szCs w:val="18"/>
              </w:rPr>
              <w:t>Igwe et al.,  2011</w:t>
            </w:r>
          </w:p>
        </w:tc>
        <w:tc>
          <w:tcPr>
            <w:tcW w:w="1636" w:type="dxa"/>
            <w:shd w:val="clear" w:color="auto" w:fill="auto"/>
          </w:tcPr>
          <w:p w14:paraId="187722FB" w14:textId="7FA9738A" w:rsidR="00E63A20" w:rsidRPr="004C53E0" w:rsidRDefault="00CF4FC1" w:rsidP="00CB06A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*</w:t>
            </w:r>
          </w:p>
        </w:tc>
        <w:tc>
          <w:tcPr>
            <w:tcW w:w="790" w:type="dxa"/>
            <w:shd w:val="clear" w:color="auto" w:fill="auto"/>
          </w:tcPr>
          <w:p w14:paraId="2D85A710" w14:textId="4F18D596" w:rsidR="00E63A20" w:rsidRPr="004C53E0" w:rsidRDefault="00CF4FC1" w:rsidP="00CB06A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*</w:t>
            </w:r>
          </w:p>
        </w:tc>
        <w:tc>
          <w:tcPr>
            <w:tcW w:w="1147" w:type="dxa"/>
            <w:shd w:val="clear" w:color="auto" w:fill="auto"/>
          </w:tcPr>
          <w:p w14:paraId="7B66ED45" w14:textId="23AEF4CA" w:rsidR="00E63A20" w:rsidRPr="004C53E0" w:rsidRDefault="00F415C1" w:rsidP="00CB06A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*</w:t>
            </w:r>
          </w:p>
        </w:tc>
        <w:tc>
          <w:tcPr>
            <w:tcW w:w="1306" w:type="dxa"/>
            <w:shd w:val="clear" w:color="auto" w:fill="auto"/>
          </w:tcPr>
          <w:p w14:paraId="36A975D0" w14:textId="6E30CB08" w:rsidR="00E63A20" w:rsidRPr="004C53E0" w:rsidRDefault="00CF4FC1" w:rsidP="00CB06A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**</w:t>
            </w:r>
          </w:p>
        </w:tc>
        <w:tc>
          <w:tcPr>
            <w:tcW w:w="1701" w:type="dxa"/>
            <w:shd w:val="clear" w:color="auto" w:fill="auto"/>
          </w:tcPr>
          <w:p w14:paraId="1E198F3F" w14:textId="5D3DB601" w:rsidR="00E63A20" w:rsidRDefault="00CF4FC1" w:rsidP="00CB06A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-</w:t>
            </w:r>
          </w:p>
        </w:tc>
        <w:tc>
          <w:tcPr>
            <w:tcW w:w="1133" w:type="dxa"/>
            <w:shd w:val="clear" w:color="auto" w:fill="auto"/>
          </w:tcPr>
          <w:p w14:paraId="55991FD4" w14:textId="224D5B0A" w:rsidR="00E63A20" w:rsidRPr="004C53E0" w:rsidRDefault="00CF4FC1" w:rsidP="00CB06A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*</w:t>
            </w:r>
          </w:p>
        </w:tc>
        <w:tc>
          <w:tcPr>
            <w:tcW w:w="1458" w:type="dxa"/>
            <w:shd w:val="clear" w:color="auto" w:fill="auto"/>
          </w:tcPr>
          <w:p w14:paraId="6E66EDD7" w14:textId="266F3F8A" w:rsidR="00E63A20" w:rsidRPr="004C53E0" w:rsidRDefault="00CF4FC1" w:rsidP="00CB06A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14:paraId="7DBF4B89" w14:textId="58C2CE46" w:rsidR="00E63A20" w:rsidRPr="001C78FA" w:rsidRDefault="00F415C1" w:rsidP="00CB06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CF4FC1">
              <w:rPr>
                <w:rFonts w:ascii="Times New Roman" w:hAnsi="Times New Roman" w:cs="Times New Roman"/>
                <w:sz w:val="18"/>
                <w:szCs w:val="18"/>
              </w:rPr>
              <w:t>/10</w:t>
            </w:r>
          </w:p>
        </w:tc>
        <w:tc>
          <w:tcPr>
            <w:tcW w:w="0" w:type="auto"/>
            <w:shd w:val="clear" w:color="auto" w:fill="auto"/>
          </w:tcPr>
          <w:p w14:paraId="2EC1BF7B" w14:textId="0AF827A2" w:rsidR="00E63A20" w:rsidRPr="004C53E0" w:rsidRDefault="0017349F" w:rsidP="0040772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Good </w:t>
            </w:r>
          </w:p>
        </w:tc>
      </w:tr>
      <w:tr w:rsidR="00E63A20" w:rsidRPr="004C53E0" w14:paraId="0B0A8415" w14:textId="77777777" w:rsidTr="00E63A20">
        <w:tc>
          <w:tcPr>
            <w:tcW w:w="2482" w:type="dxa"/>
            <w:shd w:val="clear" w:color="auto" w:fill="auto"/>
          </w:tcPr>
          <w:p w14:paraId="7ED68629" w14:textId="433B340C" w:rsidR="00E63A20" w:rsidRPr="002320B0" w:rsidRDefault="002320B0" w:rsidP="004077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20B0">
              <w:rPr>
                <w:rFonts w:ascii="Times New Roman" w:hAnsi="Times New Roman" w:cs="Times New Roman"/>
                <w:sz w:val="18"/>
                <w:szCs w:val="18"/>
              </w:rPr>
              <w:t>Namuli et al., 2020</w:t>
            </w:r>
          </w:p>
        </w:tc>
        <w:tc>
          <w:tcPr>
            <w:tcW w:w="1636" w:type="dxa"/>
            <w:shd w:val="clear" w:color="auto" w:fill="auto"/>
          </w:tcPr>
          <w:p w14:paraId="06E5DBA4" w14:textId="349464D7" w:rsidR="00E63A20" w:rsidRPr="004C53E0" w:rsidRDefault="00F415C1" w:rsidP="00CB06A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*</w:t>
            </w:r>
          </w:p>
        </w:tc>
        <w:tc>
          <w:tcPr>
            <w:tcW w:w="790" w:type="dxa"/>
            <w:shd w:val="clear" w:color="auto" w:fill="auto"/>
          </w:tcPr>
          <w:p w14:paraId="3B27E916" w14:textId="2F05493C" w:rsidR="00E63A20" w:rsidRPr="004C53E0" w:rsidRDefault="00F415C1" w:rsidP="00CB06A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*</w:t>
            </w:r>
          </w:p>
        </w:tc>
        <w:tc>
          <w:tcPr>
            <w:tcW w:w="1147" w:type="dxa"/>
            <w:shd w:val="clear" w:color="auto" w:fill="auto"/>
          </w:tcPr>
          <w:p w14:paraId="0525C7EA" w14:textId="06285C18" w:rsidR="00E63A20" w:rsidRPr="004C53E0" w:rsidRDefault="00F415C1" w:rsidP="00CB06A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*</w:t>
            </w:r>
          </w:p>
        </w:tc>
        <w:tc>
          <w:tcPr>
            <w:tcW w:w="1306" w:type="dxa"/>
            <w:shd w:val="clear" w:color="auto" w:fill="auto"/>
          </w:tcPr>
          <w:p w14:paraId="15730419" w14:textId="15211F45" w:rsidR="00E63A20" w:rsidRPr="004C53E0" w:rsidRDefault="00F415C1" w:rsidP="00CB06A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**</w:t>
            </w:r>
          </w:p>
        </w:tc>
        <w:tc>
          <w:tcPr>
            <w:tcW w:w="1701" w:type="dxa"/>
            <w:shd w:val="clear" w:color="auto" w:fill="auto"/>
          </w:tcPr>
          <w:p w14:paraId="7870ED60" w14:textId="31A0058E" w:rsidR="00E63A20" w:rsidRDefault="00017F48" w:rsidP="00CB06A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*</w:t>
            </w:r>
          </w:p>
        </w:tc>
        <w:tc>
          <w:tcPr>
            <w:tcW w:w="1133" w:type="dxa"/>
            <w:shd w:val="clear" w:color="auto" w:fill="auto"/>
          </w:tcPr>
          <w:p w14:paraId="1F4F61DB" w14:textId="18EDCB86" w:rsidR="00E63A20" w:rsidRPr="004C53E0" w:rsidRDefault="00F415C1" w:rsidP="00CB06A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*</w:t>
            </w:r>
          </w:p>
        </w:tc>
        <w:tc>
          <w:tcPr>
            <w:tcW w:w="1458" w:type="dxa"/>
            <w:shd w:val="clear" w:color="auto" w:fill="auto"/>
          </w:tcPr>
          <w:p w14:paraId="4369CA47" w14:textId="73EEA9EF" w:rsidR="00E63A20" w:rsidRPr="004C53E0" w:rsidRDefault="00F415C1" w:rsidP="00CB06A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14:paraId="4C81D6B7" w14:textId="5A186431" w:rsidR="00E63A20" w:rsidRPr="001C78FA" w:rsidRDefault="00017F48" w:rsidP="00CB06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F415C1">
              <w:rPr>
                <w:rFonts w:ascii="Times New Roman" w:hAnsi="Times New Roman" w:cs="Times New Roman"/>
                <w:sz w:val="18"/>
                <w:szCs w:val="18"/>
              </w:rPr>
              <w:t>/10</w:t>
            </w:r>
          </w:p>
        </w:tc>
        <w:tc>
          <w:tcPr>
            <w:tcW w:w="0" w:type="auto"/>
            <w:shd w:val="clear" w:color="auto" w:fill="auto"/>
          </w:tcPr>
          <w:p w14:paraId="2C170AEA" w14:textId="735A9E97" w:rsidR="00E63A20" w:rsidRPr="004C53E0" w:rsidRDefault="0017349F" w:rsidP="0040772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Good </w:t>
            </w:r>
          </w:p>
        </w:tc>
      </w:tr>
      <w:tr w:rsidR="00E63A20" w:rsidRPr="004C53E0" w14:paraId="25E64BF1" w14:textId="77777777" w:rsidTr="00E63A20">
        <w:tc>
          <w:tcPr>
            <w:tcW w:w="2482" w:type="dxa"/>
            <w:shd w:val="clear" w:color="auto" w:fill="auto"/>
          </w:tcPr>
          <w:p w14:paraId="52CBC2D3" w14:textId="74EA27C6" w:rsidR="00E63A20" w:rsidRPr="002320B0" w:rsidRDefault="002320B0" w:rsidP="004077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20B0">
              <w:rPr>
                <w:rFonts w:ascii="Times New Roman" w:hAnsi="Times New Roman" w:cs="Times New Roman"/>
                <w:sz w:val="18"/>
                <w:szCs w:val="18"/>
              </w:rPr>
              <w:t>Eseigbe et al., 2015</w:t>
            </w:r>
          </w:p>
        </w:tc>
        <w:tc>
          <w:tcPr>
            <w:tcW w:w="1636" w:type="dxa"/>
            <w:shd w:val="clear" w:color="auto" w:fill="auto"/>
          </w:tcPr>
          <w:p w14:paraId="6DFDEFB7" w14:textId="38CBDEEF" w:rsidR="00E63A20" w:rsidRPr="004C53E0" w:rsidRDefault="00A70301" w:rsidP="00CB06A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-</w:t>
            </w:r>
          </w:p>
        </w:tc>
        <w:tc>
          <w:tcPr>
            <w:tcW w:w="790" w:type="dxa"/>
            <w:shd w:val="clear" w:color="auto" w:fill="auto"/>
          </w:tcPr>
          <w:p w14:paraId="41E2423B" w14:textId="306D0FA8" w:rsidR="00E63A20" w:rsidRPr="004C53E0" w:rsidRDefault="005055C6" w:rsidP="00CB06A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*</w:t>
            </w:r>
          </w:p>
        </w:tc>
        <w:tc>
          <w:tcPr>
            <w:tcW w:w="1147" w:type="dxa"/>
            <w:shd w:val="clear" w:color="auto" w:fill="auto"/>
          </w:tcPr>
          <w:p w14:paraId="2013A9ED" w14:textId="54681C4A" w:rsidR="00E63A20" w:rsidRPr="004C53E0" w:rsidRDefault="005055C6" w:rsidP="00CB06A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-</w:t>
            </w:r>
          </w:p>
        </w:tc>
        <w:tc>
          <w:tcPr>
            <w:tcW w:w="1306" w:type="dxa"/>
            <w:shd w:val="clear" w:color="auto" w:fill="auto"/>
          </w:tcPr>
          <w:p w14:paraId="2D6AB06E" w14:textId="6AAB0BDC" w:rsidR="00E63A20" w:rsidRPr="004C53E0" w:rsidRDefault="005055C6" w:rsidP="00CB06A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**</w:t>
            </w:r>
          </w:p>
        </w:tc>
        <w:tc>
          <w:tcPr>
            <w:tcW w:w="1701" w:type="dxa"/>
            <w:shd w:val="clear" w:color="auto" w:fill="auto"/>
          </w:tcPr>
          <w:p w14:paraId="70FF42CD" w14:textId="22A18DD4" w:rsidR="00E63A20" w:rsidRDefault="00E5627D" w:rsidP="00CB06A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*</w:t>
            </w:r>
          </w:p>
        </w:tc>
        <w:tc>
          <w:tcPr>
            <w:tcW w:w="1133" w:type="dxa"/>
            <w:shd w:val="clear" w:color="auto" w:fill="auto"/>
          </w:tcPr>
          <w:p w14:paraId="0BB2A052" w14:textId="57EFB33B" w:rsidR="00E63A20" w:rsidRPr="004C53E0" w:rsidRDefault="005055C6" w:rsidP="00CB06A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*</w:t>
            </w:r>
          </w:p>
        </w:tc>
        <w:tc>
          <w:tcPr>
            <w:tcW w:w="1458" w:type="dxa"/>
            <w:shd w:val="clear" w:color="auto" w:fill="auto"/>
          </w:tcPr>
          <w:p w14:paraId="5EBD285A" w14:textId="5D3BDCAC" w:rsidR="00E63A20" w:rsidRPr="004C53E0" w:rsidRDefault="005055C6" w:rsidP="00CB06A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14:paraId="19C1F83D" w14:textId="2958545F" w:rsidR="00E63A20" w:rsidRPr="001C78FA" w:rsidRDefault="00E5627D" w:rsidP="00CB06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5055C6">
              <w:rPr>
                <w:rFonts w:ascii="Times New Roman" w:hAnsi="Times New Roman" w:cs="Times New Roman"/>
                <w:sz w:val="18"/>
                <w:szCs w:val="18"/>
              </w:rPr>
              <w:t>/10</w:t>
            </w:r>
          </w:p>
        </w:tc>
        <w:tc>
          <w:tcPr>
            <w:tcW w:w="0" w:type="auto"/>
            <w:shd w:val="clear" w:color="auto" w:fill="auto"/>
          </w:tcPr>
          <w:p w14:paraId="415CF315" w14:textId="1C6F85A1" w:rsidR="00E63A20" w:rsidRPr="004C53E0" w:rsidRDefault="0017349F" w:rsidP="0040772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Satisfactory </w:t>
            </w:r>
          </w:p>
        </w:tc>
      </w:tr>
      <w:tr w:rsidR="00E63A20" w:rsidRPr="004C53E0" w14:paraId="3E0319C0" w14:textId="77777777" w:rsidTr="00076762">
        <w:tc>
          <w:tcPr>
            <w:tcW w:w="2482" w:type="dxa"/>
            <w:shd w:val="clear" w:color="auto" w:fill="FFFFFF" w:themeFill="background1"/>
          </w:tcPr>
          <w:p w14:paraId="17E75339" w14:textId="431773AE" w:rsidR="00E63A20" w:rsidRPr="00076762" w:rsidRDefault="002320B0" w:rsidP="004077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6762">
              <w:rPr>
                <w:rFonts w:ascii="Times New Roman" w:hAnsi="Times New Roman" w:cs="Times New Roman"/>
                <w:sz w:val="18"/>
                <w:szCs w:val="18"/>
              </w:rPr>
              <w:t>Sampson et al., 2018</w:t>
            </w:r>
          </w:p>
        </w:tc>
        <w:tc>
          <w:tcPr>
            <w:tcW w:w="1636" w:type="dxa"/>
            <w:shd w:val="clear" w:color="auto" w:fill="FFFFFF" w:themeFill="background1"/>
          </w:tcPr>
          <w:p w14:paraId="20707419" w14:textId="5D0A907F" w:rsidR="00E63A20" w:rsidRPr="00076762" w:rsidRDefault="00DD3DC2" w:rsidP="00CB06A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-</w:t>
            </w:r>
          </w:p>
        </w:tc>
        <w:tc>
          <w:tcPr>
            <w:tcW w:w="790" w:type="dxa"/>
            <w:shd w:val="clear" w:color="auto" w:fill="FFFFFF" w:themeFill="background1"/>
          </w:tcPr>
          <w:p w14:paraId="15229403" w14:textId="4E79ED3C" w:rsidR="00E63A20" w:rsidRPr="00076762" w:rsidRDefault="005055C6" w:rsidP="00CB06A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76762">
              <w:rPr>
                <w:rFonts w:ascii="Times New Roman" w:hAnsi="Times New Roman" w:cs="Times New Roman"/>
                <w:b/>
                <w:sz w:val="18"/>
                <w:szCs w:val="18"/>
              </w:rPr>
              <w:t>*</w:t>
            </w:r>
          </w:p>
        </w:tc>
        <w:tc>
          <w:tcPr>
            <w:tcW w:w="1147" w:type="dxa"/>
            <w:shd w:val="clear" w:color="auto" w:fill="FFFFFF" w:themeFill="background1"/>
          </w:tcPr>
          <w:p w14:paraId="6A950204" w14:textId="6DD360FE" w:rsidR="00E63A20" w:rsidRPr="00076762" w:rsidRDefault="005055C6" w:rsidP="00CB06A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76762">
              <w:rPr>
                <w:rFonts w:ascii="Times New Roman" w:hAnsi="Times New Roman" w:cs="Times New Roman"/>
                <w:b/>
                <w:sz w:val="18"/>
                <w:szCs w:val="18"/>
              </w:rPr>
              <w:t>-</w:t>
            </w:r>
          </w:p>
        </w:tc>
        <w:tc>
          <w:tcPr>
            <w:tcW w:w="1306" w:type="dxa"/>
            <w:shd w:val="clear" w:color="auto" w:fill="FFFFFF" w:themeFill="background1"/>
          </w:tcPr>
          <w:p w14:paraId="717B45DE" w14:textId="090FA025" w:rsidR="00E63A20" w:rsidRPr="00076762" w:rsidRDefault="005055C6" w:rsidP="00CB06A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76762">
              <w:rPr>
                <w:rFonts w:ascii="Times New Roman" w:hAnsi="Times New Roman" w:cs="Times New Roman"/>
                <w:b/>
                <w:sz w:val="18"/>
                <w:szCs w:val="18"/>
              </w:rPr>
              <w:t>**</w:t>
            </w:r>
          </w:p>
        </w:tc>
        <w:tc>
          <w:tcPr>
            <w:tcW w:w="1701" w:type="dxa"/>
            <w:shd w:val="clear" w:color="auto" w:fill="FFFFFF" w:themeFill="background1"/>
          </w:tcPr>
          <w:p w14:paraId="21343D80" w14:textId="64BF2649" w:rsidR="00E63A20" w:rsidRPr="00076762" w:rsidRDefault="00AD4969" w:rsidP="00CB06A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*</w:t>
            </w:r>
          </w:p>
        </w:tc>
        <w:tc>
          <w:tcPr>
            <w:tcW w:w="1133" w:type="dxa"/>
            <w:shd w:val="clear" w:color="auto" w:fill="FFFFFF" w:themeFill="background1"/>
          </w:tcPr>
          <w:p w14:paraId="6C28280C" w14:textId="2FC90219" w:rsidR="00E63A20" w:rsidRPr="00076762" w:rsidRDefault="005055C6" w:rsidP="00CB06A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76762">
              <w:rPr>
                <w:rFonts w:ascii="Times New Roman" w:hAnsi="Times New Roman" w:cs="Times New Roman"/>
                <w:b/>
                <w:sz w:val="18"/>
                <w:szCs w:val="18"/>
              </w:rPr>
              <w:t>*</w:t>
            </w:r>
          </w:p>
        </w:tc>
        <w:tc>
          <w:tcPr>
            <w:tcW w:w="1458" w:type="dxa"/>
            <w:shd w:val="clear" w:color="auto" w:fill="FFFFFF" w:themeFill="background1"/>
          </w:tcPr>
          <w:p w14:paraId="5B953850" w14:textId="5F2BC467" w:rsidR="00E63A20" w:rsidRPr="00076762" w:rsidRDefault="005055C6" w:rsidP="00CB06A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76762">
              <w:rPr>
                <w:rFonts w:ascii="Times New Roman" w:hAnsi="Times New Roman" w:cs="Times New Roman"/>
                <w:b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FFFFFF" w:themeFill="background1"/>
          </w:tcPr>
          <w:p w14:paraId="069E3AE5" w14:textId="5CF68A10" w:rsidR="00E63A20" w:rsidRPr="00076762" w:rsidRDefault="005055C6" w:rsidP="00CB06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6762">
              <w:rPr>
                <w:rFonts w:ascii="Times New Roman" w:hAnsi="Times New Roman" w:cs="Times New Roman"/>
                <w:sz w:val="18"/>
                <w:szCs w:val="18"/>
              </w:rPr>
              <w:t>6/10</w:t>
            </w:r>
          </w:p>
        </w:tc>
        <w:tc>
          <w:tcPr>
            <w:tcW w:w="0" w:type="auto"/>
            <w:shd w:val="clear" w:color="auto" w:fill="auto"/>
          </w:tcPr>
          <w:p w14:paraId="7F4610E5" w14:textId="7764EE95" w:rsidR="00E63A20" w:rsidRPr="004C53E0" w:rsidRDefault="0017349F" w:rsidP="0040772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Satisfactory </w:t>
            </w:r>
          </w:p>
        </w:tc>
      </w:tr>
      <w:tr w:rsidR="00AD3110" w:rsidRPr="004C53E0" w14:paraId="24A54867" w14:textId="77777777" w:rsidTr="00AD3110">
        <w:tc>
          <w:tcPr>
            <w:tcW w:w="2482" w:type="dxa"/>
            <w:shd w:val="clear" w:color="auto" w:fill="auto"/>
          </w:tcPr>
          <w:p w14:paraId="6E58A48F" w14:textId="7B3CAD63" w:rsidR="00AD3110" w:rsidRPr="002320B0" w:rsidRDefault="002320B0" w:rsidP="004077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20B0">
              <w:rPr>
                <w:rFonts w:ascii="Times New Roman" w:hAnsi="Times New Roman" w:cs="Times New Roman"/>
                <w:sz w:val="18"/>
                <w:szCs w:val="18"/>
              </w:rPr>
              <w:t>Tungchama et al., 2019</w:t>
            </w:r>
          </w:p>
        </w:tc>
        <w:tc>
          <w:tcPr>
            <w:tcW w:w="1636" w:type="dxa"/>
            <w:shd w:val="clear" w:color="auto" w:fill="auto"/>
          </w:tcPr>
          <w:p w14:paraId="59AE0705" w14:textId="4E0859FB" w:rsidR="00AD3110" w:rsidRPr="004C53E0" w:rsidRDefault="00A70301" w:rsidP="00CB06A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*</w:t>
            </w:r>
          </w:p>
        </w:tc>
        <w:tc>
          <w:tcPr>
            <w:tcW w:w="790" w:type="dxa"/>
            <w:shd w:val="clear" w:color="auto" w:fill="auto"/>
          </w:tcPr>
          <w:p w14:paraId="04503B70" w14:textId="22A824F4" w:rsidR="00AD3110" w:rsidRPr="004C53E0" w:rsidRDefault="009713ED" w:rsidP="00CB06A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*</w:t>
            </w:r>
          </w:p>
        </w:tc>
        <w:tc>
          <w:tcPr>
            <w:tcW w:w="1147" w:type="dxa"/>
            <w:shd w:val="clear" w:color="auto" w:fill="auto"/>
          </w:tcPr>
          <w:p w14:paraId="1504EB64" w14:textId="38650542" w:rsidR="00AD3110" w:rsidRPr="004C53E0" w:rsidRDefault="009713ED" w:rsidP="00CB06A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*</w:t>
            </w:r>
          </w:p>
        </w:tc>
        <w:tc>
          <w:tcPr>
            <w:tcW w:w="1306" w:type="dxa"/>
            <w:shd w:val="clear" w:color="auto" w:fill="auto"/>
          </w:tcPr>
          <w:p w14:paraId="78C71B8A" w14:textId="30347161" w:rsidR="00AD3110" w:rsidRPr="004C53E0" w:rsidRDefault="009713ED" w:rsidP="00CB06A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*</w:t>
            </w:r>
          </w:p>
        </w:tc>
        <w:tc>
          <w:tcPr>
            <w:tcW w:w="1701" w:type="dxa"/>
            <w:shd w:val="clear" w:color="auto" w:fill="auto"/>
          </w:tcPr>
          <w:p w14:paraId="09787087" w14:textId="4546EC30" w:rsidR="00AD3110" w:rsidRDefault="00A70301" w:rsidP="00CB06A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*</w:t>
            </w:r>
          </w:p>
        </w:tc>
        <w:tc>
          <w:tcPr>
            <w:tcW w:w="1133" w:type="dxa"/>
            <w:shd w:val="clear" w:color="auto" w:fill="auto"/>
          </w:tcPr>
          <w:p w14:paraId="6C819407" w14:textId="43B0327E" w:rsidR="00AD3110" w:rsidRPr="004C53E0" w:rsidRDefault="009713ED" w:rsidP="00CB06A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*</w:t>
            </w:r>
          </w:p>
        </w:tc>
        <w:tc>
          <w:tcPr>
            <w:tcW w:w="1458" w:type="dxa"/>
            <w:shd w:val="clear" w:color="auto" w:fill="auto"/>
          </w:tcPr>
          <w:p w14:paraId="4218B818" w14:textId="264A9C5E" w:rsidR="00AD3110" w:rsidRPr="004C53E0" w:rsidRDefault="009713ED" w:rsidP="00CB06A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14:paraId="495B4BC2" w14:textId="6BE3A0B1" w:rsidR="00AD3110" w:rsidRPr="001C78FA" w:rsidRDefault="00A70301" w:rsidP="00CB06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055E3F">
              <w:rPr>
                <w:rFonts w:ascii="Times New Roman" w:hAnsi="Times New Roman" w:cs="Times New Roman"/>
                <w:sz w:val="18"/>
                <w:szCs w:val="18"/>
              </w:rPr>
              <w:t>/10</w:t>
            </w:r>
          </w:p>
        </w:tc>
        <w:tc>
          <w:tcPr>
            <w:tcW w:w="0" w:type="auto"/>
            <w:shd w:val="clear" w:color="auto" w:fill="auto"/>
          </w:tcPr>
          <w:p w14:paraId="4E761F8D" w14:textId="383ACAA5" w:rsidR="00AD3110" w:rsidRPr="004C53E0" w:rsidRDefault="0017349F" w:rsidP="0040772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Good </w:t>
            </w:r>
          </w:p>
        </w:tc>
      </w:tr>
      <w:tr w:rsidR="0017349F" w:rsidRPr="004C53E0" w14:paraId="2CF91017" w14:textId="77777777" w:rsidTr="00AD3110">
        <w:tc>
          <w:tcPr>
            <w:tcW w:w="2482" w:type="dxa"/>
            <w:shd w:val="clear" w:color="auto" w:fill="auto"/>
          </w:tcPr>
          <w:p w14:paraId="6320E616" w14:textId="65E1E3AD" w:rsidR="0017349F" w:rsidRPr="002320B0" w:rsidRDefault="0017349F" w:rsidP="001734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320B0">
              <w:rPr>
                <w:rFonts w:ascii="Times New Roman" w:hAnsi="Times New Roman" w:cs="Times New Roman"/>
                <w:sz w:val="18"/>
                <w:szCs w:val="18"/>
              </w:rPr>
              <w:t>Tilahun</w:t>
            </w:r>
            <w:proofErr w:type="spellEnd"/>
            <w:r w:rsidRPr="002320B0">
              <w:rPr>
                <w:rFonts w:ascii="Times New Roman" w:hAnsi="Times New Roman" w:cs="Times New Roman"/>
                <w:sz w:val="18"/>
                <w:szCs w:val="18"/>
              </w:rPr>
              <w:t xml:space="preserve"> et al., 2017</w:t>
            </w:r>
          </w:p>
        </w:tc>
        <w:tc>
          <w:tcPr>
            <w:tcW w:w="1636" w:type="dxa"/>
            <w:shd w:val="clear" w:color="auto" w:fill="auto"/>
          </w:tcPr>
          <w:p w14:paraId="0027C1EC" w14:textId="75A94A2D" w:rsidR="0017349F" w:rsidRPr="004C53E0" w:rsidRDefault="0017349F" w:rsidP="0017349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-</w:t>
            </w:r>
          </w:p>
        </w:tc>
        <w:tc>
          <w:tcPr>
            <w:tcW w:w="790" w:type="dxa"/>
            <w:shd w:val="clear" w:color="auto" w:fill="auto"/>
          </w:tcPr>
          <w:p w14:paraId="10472BBE" w14:textId="70CB9A4A" w:rsidR="0017349F" w:rsidRPr="004C53E0" w:rsidRDefault="0017349F" w:rsidP="0017349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*</w:t>
            </w:r>
          </w:p>
        </w:tc>
        <w:tc>
          <w:tcPr>
            <w:tcW w:w="1147" w:type="dxa"/>
            <w:shd w:val="clear" w:color="auto" w:fill="auto"/>
          </w:tcPr>
          <w:p w14:paraId="1565C390" w14:textId="55EC6DA3" w:rsidR="0017349F" w:rsidRPr="004C53E0" w:rsidRDefault="0017349F" w:rsidP="0017349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*</w:t>
            </w:r>
          </w:p>
        </w:tc>
        <w:tc>
          <w:tcPr>
            <w:tcW w:w="1306" w:type="dxa"/>
            <w:shd w:val="clear" w:color="auto" w:fill="auto"/>
          </w:tcPr>
          <w:p w14:paraId="7C0C1B3F" w14:textId="3016A675" w:rsidR="0017349F" w:rsidRPr="004C53E0" w:rsidRDefault="0017349F" w:rsidP="0017349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*</w:t>
            </w:r>
          </w:p>
        </w:tc>
        <w:tc>
          <w:tcPr>
            <w:tcW w:w="1701" w:type="dxa"/>
            <w:shd w:val="clear" w:color="auto" w:fill="auto"/>
          </w:tcPr>
          <w:p w14:paraId="777E2B2A" w14:textId="146D0E0A" w:rsidR="0017349F" w:rsidRDefault="0017349F" w:rsidP="0017349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*</w:t>
            </w:r>
          </w:p>
        </w:tc>
        <w:tc>
          <w:tcPr>
            <w:tcW w:w="1133" w:type="dxa"/>
            <w:shd w:val="clear" w:color="auto" w:fill="auto"/>
          </w:tcPr>
          <w:p w14:paraId="3E4AD03C" w14:textId="2524CBCD" w:rsidR="0017349F" w:rsidRPr="004C53E0" w:rsidRDefault="0017349F" w:rsidP="0017349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*</w:t>
            </w:r>
          </w:p>
        </w:tc>
        <w:tc>
          <w:tcPr>
            <w:tcW w:w="1458" w:type="dxa"/>
            <w:shd w:val="clear" w:color="auto" w:fill="auto"/>
          </w:tcPr>
          <w:p w14:paraId="57236FE0" w14:textId="04E577BA" w:rsidR="0017349F" w:rsidRPr="004C53E0" w:rsidRDefault="0017349F" w:rsidP="0017349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14:paraId="0587DBAA" w14:textId="6E9C988A" w:rsidR="0017349F" w:rsidRPr="001C78FA" w:rsidRDefault="0017349F" w:rsidP="001734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/10</w:t>
            </w:r>
          </w:p>
        </w:tc>
        <w:tc>
          <w:tcPr>
            <w:tcW w:w="0" w:type="auto"/>
            <w:shd w:val="clear" w:color="auto" w:fill="auto"/>
          </w:tcPr>
          <w:p w14:paraId="4802C2D4" w14:textId="36784C1A" w:rsidR="0017349F" w:rsidRPr="004C53E0" w:rsidRDefault="0017349F" w:rsidP="0017349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Satisfactory </w:t>
            </w:r>
          </w:p>
        </w:tc>
      </w:tr>
      <w:tr w:rsidR="0017349F" w:rsidRPr="004C53E0" w14:paraId="03252AE1" w14:textId="77777777" w:rsidTr="00AD3110">
        <w:tc>
          <w:tcPr>
            <w:tcW w:w="2482" w:type="dxa"/>
            <w:shd w:val="clear" w:color="auto" w:fill="auto"/>
          </w:tcPr>
          <w:p w14:paraId="4F06D356" w14:textId="207168BB" w:rsidR="0017349F" w:rsidRPr="002320B0" w:rsidRDefault="0017349F" w:rsidP="001734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320B0">
              <w:rPr>
                <w:rFonts w:ascii="Times New Roman" w:hAnsi="Times New Roman" w:cs="Times New Roman"/>
                <w:sz w:val="18"/>
                <w:szCs w:val="18"/>
              </w:rPr>
              <w:t>Tilahun</w:t>
            </w:r>
            <w:proofErr w:type="spellEnd"/>
            <w:r w:rsidRPr="002320B0">
              <w:rPr>
                <w:rFonts w:ascii="Times New Roman" w:hAnsi="Times New Roman" w:cs="Times New Roman"/>
                <w:sz w:val="18"/>
                <w:szCs w:val="18"/>
              </w:rPr>
              <w:t xml:space="preserve"> et al., 2019</w:t>
            </w:r>
          </w:p>
        </w:tc>
        <w:tc>
          <w:tcPr>
            <w:tcW w:w="1636" w:type="dxa"/>
            <w:shd w:val="clear" w:color="auto" w:fill="auto"/>
          </w:tcPr>
          <w:p w14:paraId="53E66B93" w14:textId="675531D8" w:rsidR="0017349F" w:rsidRPr="004C53E0" w:rsidRDefault="0017349F" w:rsidP="0017349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-</w:t>
            </w:r>
          </w:p>
        </w:tc>
        <w:tc>
          <w:tcPr>
            <w:tcW w:w="790" w:type="dxa"/>
            <w:shd w:val="clear" w:color="auto" w:fill="auto"/>
          </w:tcPr>
          <w:p w14:paraId="49B9BE5E" w14:textId="4BF348B5" w:rsidR="0017349F" w:rsidRPr="004C53E0" w:rsidRDefault="0017349F" w:rsidP="0017349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*</w:t>
            </w:r>
          </w:p>
        </w:tc>
        <w:tc>
          <w:tcPr>
            <w:tcW w:w="1147" w:type="dxa"/>
            <w:shd w:val="clear" w:color="auto" w:fill="auto"/>
          </w:tcPr>
          <w:p w14:paraId="75C8FF6D" w14:textId="2EA98397" w:rsidR="0017349F" w:rsidRPr="004C53E0" w:rsidRDefault="0017349F" w:rsidP="0017349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*</w:t>
            </w:r>
          </w:p>
        </w:tc>
        <w:tc>
          <w:tcPr>
            <w:tcW w:w="1306" w:type="dxa"/>
            <w:shd w:val="clear" w:color="auto" w:fill="auto"/>
          </w:tcPr>
          <w:p w14:paraId="3AFBEC4A" w14:textId="4594672A" w:rsidR="0017349F" w:rsidRPr="004C53E0" w:rsidRDefault="0017349F" w:rsidP="0017349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*</w:t>
            </w:r>
          </w:p>
        </w:tc>
        <w:tc>
          <w:tcPr>
            <w:tcW w:w="1701" w:type="dxa"/>
            <w:shd w:val="clear" w:color="auto" w:fill="auto"/>
          </w:tcPr>
          <w:p w14:paraId="6DA497BD" w14:textId="1FCC8D9F" w:rsidR="0017349F" w:rsidRDefault="0017349F" w:rsidP="0017349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*</w:t>
            </w:r>
          </w:p>
        </w:tc>
        <w:tc>
          <w:tcPr>
            <w:tcW w:w="1133" w:type="dxa"/>
            <w:shd w:val="clear" w:color="auto" w:fill="auto"/>
          </w:tcPr>
          <w:p w14:paraId="5E5E2B17" w14:textId="382B114E" w:rsidR="0017349F" w:rsidRPr="004C53E0" w:rsidRDefault="0017349F" w:rsidP="0017349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*</w:t>
            </w:r>
          </w:p>
        </w:tc>
        <w:tc>
          <w:tcPr>
            <w:tcW w:w="1458" w:type="dxa"/>
            <w:shd w:val="clear" w:color="auto" w:fill="auto"/>
          </w:tcPr>
          <w:p w14:paraId="5DA7EDE4" w14:textId="24DD6CD0" w:rsidR="0017349F" w:rsidRPr="004C53E0" w:rsidRDefault="0017349F" w:rsidP="0017349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14:paraId="0E5E2A2F" w14:textId="73602993" w:rsidR="0017349F" w:rsidRPr="001C78FA" w:rsidRDefault="0017349F" w:rsidP="001734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/10</w:t>
            </w:r>
          </w:p>
        </w:tc>
        <w:tc>
          <w:tcPr>
            <w:tcW w:w="0" w:type="auto"/>
            <w:shd w:val="clear" w:color="auto" w:fill="auto"/>
          </w:tcPr>
          <w:p w14:paraId="4D850532" w14:textId="1F9DC0B3" w:rsidR="0017349F" w:rsidRPr="004C53E0" w:rsidRDefault="0017349F" w:rsidP="0017349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Satisfactory </w:t>
            </w:r>
          </w:p>
        </w:tc>
      </w:tr>
      <w:tr w:rsidR="0017349F" w:rsidRPr="004C53E0" w14:paraId="7B3413D6" w14:textId="77777777" w:rsidTr="002320B0">
        <w:tc>
          <w:tcPr>
            <w:tcW w:w="2482" w:type="dxa"/>
            <w:shd w:val="clear" w:color="auto" w:fill="auto"/>
          </w:tcPr>
          <w:p w14:paraId="03FC8560" w14:textId="64210167" w:rsidR="0017349F" w:rsidRPr="002320B0" w:rsidRDefault="0017349F" w:rsidP="001734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320B0">
              <w:rPr>
                <w:rFonts w:ascii="Times New Roman" w:hAnsi="Times New Roman" w:cs="Times New Roman"/>
                <w:sz w:val="18"/>
                <w:szCs w:val="18"/>
              </w:rPr>
              <w:t>Oshodi</w:t>
            </w:r>
            <w:proofErr w:type="spellEnd"/>
            <w:r w:rsidRPr="002320B0">
              <w:rPr>
                <w:rFonts w:ascii="Times New Roman" w:hAnsi="Times New Roman" w:cs="Times New Roman"/>
                <w:sz w:val="18"/>
                <w:szCs w:val="18"/>
              </w:rPr>
              <w:t xml:space="preserve"> et al., 2013</w:t>
            </w:r>
          </w:p>
        </w:tc>
        <w:tc>
          <w:tcPr>
            <w:tcW w:w="1636" w:type="dxa"/>
            <w:shd w:val="clear" w:color="auto" w:fill="auto"/>
          </w:tcPr>
          <w:p w14:paraId="09957046" w14:textId="7632E98C" w:rsidR="0017349F" w:rsidRPr="004C53E0" w:rsidRDefault="0017349F" w:rsidP="0017349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-</w:t>
            </w:r>
          </w:p>
        </w:tc>
        <w:tc>
          <w:tcPr>
            <w:tcW w:w="790" w:type="dxa"/>
            <w:shd w:val="clear" w:color="auto" w:fill="auto"/>
          </w:tcPr>
          <w:p w14:paraId="4500D859" w14:textId="635E1CB7" w:rsidR="0017349F" w:rsidRPr="004C53E0" w:rsidRDefault="0017349F" w:rsidP="0017349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-</w:t>
            </w:r>
          </w:p>
        </w:tc>
        <w:tc>
          <w:tcPr>
            <w:tcW w:w="1147" w:type="dxa"/>
            <w:shd w:val="clear" w:color="auto" w:fill="auto"/>
          </w:tcPr>
          <w:p w14:paraId="4C78BAB7" w14:textId="23796572" w:rsidR="0017349F" w:rsidRPr="004C53E0" w:rsidRDefault="0017349F" w:rsidP="0017349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*</w:t>
            </w:r>
          </w:p>
        </w:tc>
        <w:tc>
          <w:tcPr>
            <w:tcW w:w="1306" w:type="dxa"/>
            <w:shd w:val="clear" w:color="auto" w:fill="auto"/>
          </w:tcPr>
          <w:p w14:paraId="4E9FE1AF" w14:textId="3459736E" w:rsidR="0017349F" w:rsidRPr="004C53E0" w:rsidRDefault="0017349F" w:rsidP="0017349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*</w:t>
            </w:r>
          </w:p>
        </w:tc>
        <w:tc>
          <w:tcPr>
            <w:tcW w:w="1701" w:type="dxa"/>
            <w:shd w:val="clear" w:color="auto" w:fill="auto"/>
          </w:tcPr>
          <w:p w14:paraId="66A1E34B" w14:textId="6DEEDD5E" w:rsidR="0017349F" w:rsidRDefault="0017349F" w:rsidP="0017349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-</w:t>
            </w:r>
          </w:p>
        </w:tc>
        <w:tc>
          <w:tcPr>
            <w:tcW w:w="1133" w:type="dxa"/>
            <w:shd w:val="clear" w:color="auto" w:fill="auto"/>
          </w:tcPr>
          <w:p w14:paraId="6B99A396" w14:textId="46F8E8C5" w:rsidR="0017349F" w:rsidRPr="004C53E0" w:rsidRDefault="0017349F" w:rsidP="0017349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*</w:t>
            </w:r>
          </w:p>
        </w:tc>
        <w:tc>
          <w:tcPr>
            <w:tcW w:w="1458" w:type="dxa"/>
            <w:shd w:val="clear" w:color="auto" w:fill="auto"/>
          </w:tcPr>
          <w:p w14:paraId="0025AE8D" w14:textId="4EB0A8F4" w:rsidR="0017349F" w:rsidRPr="004C53E0" w:rsidRDefault="0017349F" w:rsidP="0017349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40A610D8" w14:textId="37F34835" w:rsidR="0017349F" w:rsidRPr="001C78FA" w:rsidRDefault="0017349F" w:rsidP="001734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/10</w:t>
            </w:r>
          </w:p>
        </w:tc>
        <w:tc>
          <w:tcPr>
            <w:tcW w:w="0" w:type="auto"/>
            <w:shd w:val="clear" w:color="auto" w:fill="auto"/>
          </w:tcPr>
          <w:p w14:paraId="3DE0FC19" w14:textId="786EB363" w:rsidR="0017349F" w:rsidRPr="004C53E0" w:rsidRDefault="0017349F" w:rsidP="0017349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Uns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atisfactory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</w:p>
        </w:tc>
      </w:tr>
      <w:tr w:rsidR="0017349F" w:rsidRPr="004C53E0" w14:paraId="5EFA433B" w14:textId="77777777" w:rsidTr="002320B0">
        <w:tc>
          <w:tcPr>
            <w:tcW w:w="2482" w:type="dxa"/>
            <w:shd w:val="clear" w:color="auto" w:fill="auto"/>
          </w:tcPr>
          <w:p w14:paraId="0FAA37AF" w14:textId="7DB4FA86" w:rsidR="0017349F" w:rsidRPr="002320B0" w:rsidRDefault="0017349F" w:rsidP="001734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320B0">
              <w:rPr>
                <w:rFonts w:ascii="Times New Roman" w:hAnsi="Times New Roman" w:cs="Times New Roman"/>
                <w:sz w:val="18"/>
                <w:szCs w:val="18"/>
              </w:rPr>
              <w:t>Zeleke</w:t>
            </w:r>
            <w:proofErr w:type="spellEnd"/>
            <w:r w:rsidRPr="002320B0">
              <w:rPr>
                <w:rFonts w:ascii="Times New Roman" w:hAnsi="Times New Roman" w:cs="Times New Roman"/>
                <w:sz w:val="18"/>
                <w:szCs w:val="18"/>
              </w:rPr>
              <w:t xml:space="preserve"> et al., 2018</w:t>
            </w:r>
          </w:p>
        </w:tc>
        <w:tc>
          <w:tcPr>
            <w:tcW w:w="1636" w:type="dxa"/>
            <w:shd w:val="clear" w:color="auto" w:fill="auto"/>
          </w:tcPr>
          <w:p w14:paraId="1026FB03" w14:textId="6ABC5A44" w:rsidR="0017349F" w:rsidRPr="004C53E0" w:rsidRDefault="0017349F" w:rsidP="0017349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*</w:t>
            </w:r>
          </w:p>
        </w:tc>
        <w:tc>
          <w:tcPr>
            <w:tcW w:w="790" w:type="dxa"/>
            <w:shd w:val="clear" w:color="auto" w:fill="auto"/>
          </w:tcPr>
          <w:p w14:paraId="42784BAD" w14:textId="34F943DB" w:rsidR="0017349F" w:rsidRPr="004C53E0" w:rsidRDefault="0017349F" w:rsidP="0017349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*</w:t>
            </w:r>
          </w:p>
        </w:tc>
        <w:tc>
          <w:tcPr>
            <w:tcW w:w="1147" w:type="dxa"/>
            <w:shd w:val="clear" w:color="auto" w:fill="auto"/>
          </w:tcPr>
          <w:p w14:paraId="1BFBFE6C" w14:textId="6DA2D4FD" w:rsidR="0017349F" w:rsidRPr="004C53E0" w:rsidRDefault="0017349F" w:rsidP="0017349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*</w:t>
            </w:r>
          </w:p>
        </w:tc>
        <w:tc>
          <w:tcPr>
            <w:tcW w:w="1306" w:type="dxa"/>
            <w:shd w:val="clear" w:color="auto" w:fill="auto"/>
          </w:tcPr>
          <w:p w14:paraId="2D5C2F28" w14:textId="0E74939E" w:rsidR="0017349F" w:rsidRPr="004C53E0" w:rsidRDefault="0017349F" w:rsidP="0017349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*</w:t>
            </w:r>
          </w:p>
        </w:tc>
        <w:tc>
          <w:tcPr>
            <w:tcW w:w="1701" w:type="dxa"/>
            <w:shd w:val="clear" w:color="auto" w:fill="auto"/>
          </w:tcPr>
          <w:p w14:paraId="4489D4AB" w14:textId="6178D54A" w:rsidR="0017349F" w:rsidRDefault="0017349F" w:rsidP="0017349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-</w:t>
            </w:r>
          </w:p>
        </w:tc>
        <w:tc>
          <w:tcPr>
            <w:tcW w:w="1133" w:type="dxa"/>
            <w:shd w:val="clear" w:color="auto" w:fill="auto"/>
          </w:tcPr>
          <w:p w14:paraId="76B0745E" w14:textId="45EE05AA" w:rsidR="0017349F" w:rsidRPr="004C53E0" w:rsidRDefault="0017349F" w:rsidP="0017349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*</w:t>
            </w:r>
          </w:p>
        </w:tc>
        <w:tc>
          <w:tcPr>
            <w:tcW w:w="1458" w:type="dxa"/>
            <w:shd w:val="clear" w:color="auto" w:fill="auto"/>
          </w:tcPr>
          <w:p w14:paraId="6A6D2897" w14:textId="3B23B5DD" w:rsidR="0017349F" w:rsidRPr="004C53E0" w:rsidRDefault="0017349F" w:rsidP="0017349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14:paraId="78BB1F2A" w14:textId="3A5DA2B1" w:rsidR="0017349F" w:rsidRPr="001C78FA" w:rsidRDefault="0017349F" w:rsidP="001734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/10</w:t>
            </w:r>
          </w:p>
        </w:tc>
        <w:tc>
          <w:tcPr>
            <w:tcW w:w="0" w:type="auto"/>
            <w:shd w:val="clear" w:color="auto" w:fill="auto"/>
          </w:tcPr>
          <w:p w14:paraId="3DA78731" w14:textId="354906B2" w:rsidR="0017349F" w:rsidRPr="004C53E0" w:rsidRDefault="0017349F" w:rsidP="0017349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Satisfactory </w:t>
            </w:r>
          </w:p>
        </w:tc>
      </w:tr>
      <w:tr w:rsidR="0017349F" w:rsidRPr="004C53E0" w14:paraId="2AEC9148" w14:textId="77777777" w:rsidTr="002320B0">
        <w:tc>
          <w:tcPr>
            <w:tcW w:w="2482" w:type="dxa"/>
            <w:shd w:val="clear" w:color="auto" w:fill="auto"/>
          </w:tcPr>
          <w:p w14:paraId="5F1BB303" w14:textId="0C182AD0" w:rsidR="0017349F" w:rsidRPr="002320B0" w:rsidRDefault="0017349F" w:rsidP="001734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20B0">
              <w:rPr>
                <w:rFonts w:ascii="Times New Roman" w:hAnsi="Times New Roman" w:cs="Times New Roman"/>
                <w:sz w:val="18"/>
                <w:szCs w:val="18"/>
              </w:rPr>
              <w:t>Akinyemi et al., 2017</w:t>
            </w:r>
          </w:p>
        </w:tc>
        <w:tc>
          <w:tcPr>
            <w:tcW w:w="1636" w:type="dxa"/>
            <w:shd w:val="clear" w:color="auto" w:fill="auto"/>
          </w:tcPr>
          <w:p w14:paraId="44AF574D" w14:textId="3BA6D913" w:rsidR="0017349F" w:rsidRPr="004C53E0" w:rsidRDefault="0017349F" w:rsidP="0017349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*</w:t>
            </w:r>
          </w:p>
        </w:tc>
        <w:tc>
          <w:tcPr>
            <w:tcW w:w="790" w:type="dxa"/>
            <w:shd w:val="clear" w:color="auto" w:fill="auto"/>
          </w:tcPr>
          <w:p w14:paraId="15B4FD51" w14:textId="74C10CAD" w:rsidR="0017349F" w:rsidRPr="004C53E0" w:rsidRDefault="0017349F" w:rsidP="0017349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*</w:t>
            </w:r>
          </w:p>
        </w:tc>
        <w:tc>
          <w:tcPr>
            <w:tcW w:w="1147" w:type="dxa"/>
            <w:shd w:val="clear" w:color="auto" w:fill="auto"/>
          </w:tcPr>
          <w:p w14:paraId="5B66C5D2" w14:textId="3FAD6BAC" w:rsidR="0017349F" w:rsidRPr="004C53E0" w:rsidRDefault="0017349F" w:rsidP="0017349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*</w:t>
            </w:r>
          </w:p>
        </w:tc>
        <w:tc>
          <w:tcPr>
            <w:tcW w:w="1306" w:type="dxa"/>
            <w:shd w:val="clear" w:color="auto" w:fill="auto"/>
          </w:tcPr>
          <w:p w14:paraId="10BFE860" w14:textId="6462E550" w:rsidR="0017349F" w:rsidRPr="004C53E0" w:rsidRDefault="0017349F" w:rsidP="0017349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*</w:t>
            </w:r>
          </w:p>
        </w:tc>
        <w:tc>
          <w:tcPr>
            <w:tcW w:w="1701" w:type="dxa"/>
            <w:shd w:val="clear" w:color="auto" w:fill="auto"/>
          </w:tcPr>
          <w:p w14:paraId="2D42719C" w14:textId="5422D403" w:rsidR="0017349F" w:rsidRDefault="0017349F" w:rsidP="0017349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**</w:t>
            </w:r>
          </w:p>
        </w:tc>
        <w:tc>
          <w:tcPr>
            <w:tcW w:w="1133" w:type="dxa"/>
            <w:shd w:val="clear" w:color="auto" w:fill="auto"/>
          </w:tcPr>
          <w:p w14:paraId="690D3321" w14:textId="6D6BDD0B" w:rsidR="0017349F" w:rsidRPr="004C53E0" w:rsidRDefault="0017349F" w:rsidP="0017349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*</w:t>
            </w:r>
          </w:p>
        </w:tc>
        <w:tc>
          <w:tcPr>
            <w:tcW w:w="1458" w:type="dxa"/>
            <w:shd w:val="clear" w:color="auto" w:fill="auto"/>
          </w:tcPr>
          <w:p w14:paraId="3A6F6170" w14:textId="61FB9104" w:rsidR="0017349F" w:rsidRPr="004C53E0" w:rsidRDefault="0017349F" w:rsidP="0017349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14:paraId="5DF9E778" w14:textId="3C77808C" w:rsidR="0017349F" w:rsidRPr="001C78FA" w:rsidRDefault="0017349F" w:rsidP="001734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/10</w:t>
            </w:r>
          </w:p>
        </w:tc>
        <w:tc>
          <w:tcPr>
            <w:tcW w:w="0" w:type="auto"/>
            <w:shd w:val="clear" w:color="auto" w:fill="auto"/>
          </w:tcPr>
          <w:p w14:paraId="5731C201" w14:textId="17A0B849" w:rsidR="0017349F" w:rsidRPr="004C53E0" w:rsidRDefault="0017349F" w:rsidP="0017349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Good</w:t>
            </w:r>
          </w:p>
        </w:tc>
      </w:tr>
      <w:tr w:rsidR="0017349F" w:rsidRPr="004C53E0" w14:paraId="53870794" w14:textId="77777777" w:rsidTr="002320B0">
        <w:tc>
          <w:tcPr>
            <w:tcW w:w="2482" w:type="dxa"/>
            <w:shd w:val="clear" w:color="auto" w:fill="auto"/>
          </w:tcPr>
          <w:p w14:paraId="5E844E2E" w14:textId="70B98789" w:rsidR="0017349F" w:rsidRPr="002320B0" w:rsidRDefault="0017349F" w:rsidP="001734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20B0">
              <w:rPr>
                <w:rFonts w:ascii="Times New Roman" w:hAnsi="Times New Roman" w:cs="Times New Roman"/>
                <w:sz w:val="18"/>
                <w:szCs w:val="18"/>
              </w:rPr>
              <w:t>Sheriff et al., 2022</w:t>
            </w:r>
          </w:p>
        </w:tc>
        <w:tc>
          <w:tcPr>
            <w:tcW w:w="1636" w:type="dxa"/>
            <w:shd w:val="clear" w:color="auto" w:fill="auto"/>
          </w:tcPr>
          <w:p w14:paraId="14B814DA" w14:textId="408111DC" w:rsidR="0017349F" w:rsidRPr="004C53E0" w:rsidRDefault="0017349F" w:rsidP="0017349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*</w:t>
            </w:r>
          </w:p>
        </w:tc>
        <w:tc>
          <w:tcPr>
            <w:tcW w:w="790" w:type="dxa"/>
            <w:shd w:val="clear" w:color="auto" w:fill="auto"/>
          </w:tcPr>
          <w:p w14:paraId="7504B660" w14:textId="270ECF5E" w:rsidR="0017349F" w:rsidRPr="004C53E0" w:rsidRDefault="0017349F" w:rsidP="0017349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*</w:t>
            </w:r>
          </w:p>
        </w:tc>
        <w:tc>
          <w:tcPr>
            <w:tcW w:w="1147" w:type="dxa"/>
            <w:shd w:val="clear" w:color="auto" w:fill="auto"/>
          </w:tcPr>
          <w:p w14:paraId="50D57025" w14:textId="584E27A4" w:rsidR="0017349F" w:rsidRPr="004C53E0" w:rsidRDefault="0017349F" w:rsidP="0017349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-</w:t>
            </w:r>
          </w:p>
        </w:tc>
        <w:tc>
          <w:tcPr>
            <w:tcW w:w="1306" w:type="dxa"/>
            <w:shd w:val="clear" w:color="auto" w:fill="auto"/>
          </w:tcPr>
          <w:p w14:paraId="273C0B3E" w14:textId="6CAE1889" w:rsidR="0017349F" w:rsidRPr="004C53E0" w:rsidRDefault="0017349F" w:rsidP="0017349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*</w:t>
            </w:r>
          </w:p>
        </w:tc>
        <w:tc>
          <w:tcPr>
            <w:tcW w:w="1701" w:type="dxa"/>
            <w:shd w:val="clear" w:color="auto" w:fill="auto"/>
          </w:tcPr>
          <w:p w14:paraId="45880E28" w14:textId="4F49886D" w:rsidR="0017349F" w:rsidRDefault="0017349F" w:rsidP="0017349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**</w:t>
            </w:r>
          </w:p>
        </w:tc>
        <w:tc>
          <w:tcPr>
            <w:tcW w:w="1133" w:type="dxa"/>
            <w:shd w:val="clear" w:color="auto" w:fill="auto"/>
          </w:tcPr>
          <w:p w14:paraId="0F93FD0F" w14:textId="7FB383FA" w:rsidR="0017349F" w:rsidRPr="004C53E0" w:rsidRDefault="0017349F" w:rsidP="0017349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*</w:t>
            </w:r>
          </w:p>
        </w:tc>
        <w:tc>
          <w:tcPr>
            <w:tcW w:w="1458" w:type="dxa"/>
            <w:shd w:val="clear" w:color="auto" w:fill="auto"/>
          </w:tcPr>
          <w:p w14:paraId="3B5FEAD6" w14:textId="2B908F0F" w:rsidR="0017349F" w:rsidRPr="004C53E0" w:rsidRDefault="0017349F" w:rsidP="0017349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14:paraId="69C0EB08" w14:textId="73E2A14F" w:rsidR="0017349F" w:rsidRPr="001C78FA" w:rsidRDefault="0017349F" w:rsidP="001734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/10</w:t>
            </w:r>
          </w:p>
        </w:tc>
        <w:tc>
          <w:tcPr>
            <w:tcW w:w="0" w:type="auto"/>
            <w:shd w:val="clear" w:color="auto" w:fill="auto"/>
          </w:tcPr>
          <w:p w14:paraId="29058333" w14:textId="0EF03263" w:rsidR="0017349F" w:rsidRPr="004C53E0" w:rsidRDefault="0017349F" w:rsidP="0017349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Good </w:t>
            </w:r>
          </w:p>
        </w:tc>
      </w:tr>
      <w:tr w:rsidR="0017349F" w:rsidRPr="004C53E0" w14:paraId="1E9F21BF" w14:textId="77777777" w:rsidTr="002320B0">
        <w:tc>
          <w:tcPr>
            <w:tcW w:w="2482" w:type="dxa"/>
            <w:shd w:val="clear" w:color="auto" w:fill="auto"/>
          </w:tcPr>
          <w:p w14:paraId="0F6FFD79" w14:textId="0DEA8D9D" w:rsidR="0017349F" w:rsidRPr="002320B0" w:rsidRDefault="0017349F" w:rsidP="001734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20B0">
              <w:rPr>
                <w:rFonts w:ascii="Times New Roman" w:hAnsi="Times New Roman" w:cs="Times New Roman"/>
                <w:sz w:val="18"/>
                <w:szCs w:val="18"/>
              </w:rPr>
              <w:t>Rodin et al.,2021</w:t>
            </w:r>
          </w:p>
        </w:tc>
        <w:tc>
          <w:tcPr>
            <w:tcW w:w="1636" w:type="dxa"/>
            <w:shd w:val="clear" w:color="auto" w:fill="auto"/>
          </w:tcPr>
          <w:p w14:paraId="565BCF97" w14:textId="0E037F1C" w:rsidR="0017349F" w:rsidRPr="004C53E0" w:rsidRDefault="0017349F" w:rsidP="0017349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-</w:t>
            </w:r>
          </w:p>
        </w:tc>
        <w:tc>
          <w:tcPr>
            <w:tcW w:w="790" w:type="dxa"/>
            <w:shd w:val="clear" w:color="auto" w:fill="auto"/>
          </w:tcPr>
          <w:p w14:paraId="1B37BC62" w14:textId="08F83410" w:rsidR="0017349F" w:rsidRPr="004C53E0" w:rsidRDefault="0017349F" w:rsidP="0017349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-</w:t>
            </w:r>
          </w:p>
        </w:tc>
        <w:tc>
          <w:tcPr>
            <w:tcW w:w="1147" w:type="dxa"/>
            <w:shd w:val="clear" w:color="auto" w:fill="auto"/>
          </w:tcPr>
          <w:p w14:paraId="4442BDFD" w14:textId="1A6C9D01" w:rsidR="0017349F" w:rsidRPr="004C53E0" w:rsidRDefault="0017349F" w:rsidP="0017349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-</w:t>
            </w:r>
          </w:p>
        </w:tc>
        <w:tc>
          <w:tcPr>
            <w:tcW w:w="1306" w:type="dxa"/>
            <w:shd w:val="clear" w:color="auto" w:fill="auto"/>
          </w:tcPr>
          <w:p w14:paraId="4F7F6A33" w14:textId="3857CA49" w:rsidR="0017349F" w:rsidRPr="004C53E0" w:rsidRDefault="0017349F" w:rsidP="0017349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*</w:t>
            </w:r>
          </w:p>
        </w:tc>
        <w:tc>
          <w:tcPr>
            <w:tcW w:w="1701" w:type="dxa"/>
            <w:shd w:val="clear" w:color="auto" w:fill="auto"/>
          </w:tcPr>
          <w:p w14:paraId="661A17D1" w14:textId="7E365DA5" w:rsidR="0017349F" w:rsidRDefault="0017349F" w:rsidP="0017349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*</w:t>
            </w:r>
          </w:p>
        </w:tc>
        <w:tc>
          <w:tcPr>
            <w:tcW w:w="1133" w:type="dxa"/>
            <w:shd w:val="clear" w:color="auto" w:fill="auto"/>
          </w:tcPr>
          <w:p w14:paraId="12109F58" w14:textId="267E2F3D" w:rsidR="0017349F" w:rsidRPr="004C53E0" w:rsidRDefault="0017349F" w:rsidP="0017349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*</w:t>
            </w:r>
          </w:p>
        </w:tc>
        <w:tc>
          <w:tcPr>
            <w:tcW w:w="1458" w:type="dxa"/>
            <w:shd w:val="clear" w:color="auto" w:fill="auto"/>
          </w:tcPr>
          <w:p w14:paraId="22BDB475" w14:textId="0A560986" w:rsidR="0017349F" w:rsidRPr="004C53E0" w:rsidRDefault="0017349F" w:rsidP="0017349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14:paraId="62C0BCE6" w14:textId="2168BBAB" w:rsidR="0017349F" w:rsidRPr="001C78FA" w:rsidRDefault="0017349F" w:rsidP="001734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/10</w:t>
            </w:r>
          </w:p>
        </w:tc>
        <w:tc>
          <w:tcPr>
            <w:tcW w:w="0" w:type="auto"/>
            <w:shd w:val="clear" w:color="auto" w:fill="auto"/>
          </w:tcPr>
          <w:p w14:paraId="171BBFF0" w14:textId="09BEFD32" w:rsidR="0017349F" w:rsidRPr="004C53E0" w:rsidRDefault="0017349F" w:rsidP="0017349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Uns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atisfactory </w:t>
            </w:r>
          </w:p>
        </w:tc>
      </w:tr>
      <w:tr w:rsidR="0017349F" w:rsidRPr="004C53E0" w14:paraId="55D780F2" w14:textId="77777777" w:rsidTr="002320B0">
        <w:tc>
          <w:tcPr>
            <w:tcW w:w="2482" w:type="dxa"/>
            <w:shd w:val="clear" w:color="auto" w:fill="auto"/>
          </w:tcPr>
          <w:p w14:paraId="5D4744CE" w14:textId="1DC10E9B" w:rsidR="0017349F" w:rsidRPr="00632BBD" w:rsidRDefault="0017349F" w:rsidP="001734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32BBD">
              <w:rPr>
                <w:rFonts w:ascii="Times New Roman" w:hAnsi="Times New Roman" w:cs="Times New Roman"/>
                <w:sz w:val="18"/>
                <w:szCs w:val="18"/>
              </w:rPr>
              <w:t>Muke</w:t>
            </w:r>
            <w:proofErr w:type="spellEnd"/>
            <w:r w:rsidRPr="00632BBD">
              <w:rPr>
                <w:rFonts w:ascii="Times New Roman" w:hAnsi="Times New Roman" w:cs="Times New Roman"/>
                <w:sz w:val="18"/>
                <w:szCs w:val="18"/>
              </w:rPr>
              <w:t xml:space="preserve"> et al.,2023</w:t>
            </w:r>
          </w:p>
        </w:tc>
        <w:tc>
          <w:tcPr>
            <w:tcW w:w="1636" w:type="dxa"/>
            <w:shd w:val="clear" w:color="auto" w:fill="auto"/>
          </w:tcPr>
          <w:p w14:paraId="12278687" w14:textId="4A89B118" w:rsidR="0017349F" w:rsidRDefault="0017349F" w:rsidP="0017349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-</w:t>
            </w:r>
          </w:p>
        </w:tc>
        <w:tc>
          <w:tcPr>
            <w:tcW w:w="790" w:type="dxa"/>
            <w:shd w:val="clear" w:color="auto" w:fill="auto"/>
          </w:tcPr>
          <w:p w14:paraId="1160ADE8" w14:textId="47B4FA37" w:rsidR="0017349F" w:rsidRDefault="0017349F" w:rsidP="0017349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-</w:t>
            </w:r>
          </w:p>
        </w:tc>
        <w:tc>
          <w:tcPr>
            <w:tcW w:w="1147" w:type="dxa"/>
            <w:shd w:val="clear" w:color="auto" w:fill="auto"/>
          </w:tcPr>
          <w:p w14:paraId="44FC4DFC" w14:textId="4574546D" w:rsidR="0017349F" w:rsidRDefault="0017349F" w:rsidP="0017349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-</w:t>
            </w:r>
          </w:p>
        </w:tc>
        <w:tc>
          <w:tcPr>
            <w:tcW w:w="1306" w:type="dxa"/>
            <w:shd w:val="clear" w:color="auto" w:fill="auto"/>
          </w:tcPr>
          <w:p w14:paraId="1E4898F0" w14:textId="376198B0" w:rsidR="0017349F" w:rsidRDefault="0017349F" w:rsidP="0017349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*</w:t>
            </w:r>
          </w:p>
        </w:tc>
        <w:tc>
          <w:tcPr>
            <w:tcW w:w="1701" w:type="dxa"/>
            <w:shd w:val="clear" w:color="auto" w:fill="auto"/>
          </w:tcPr>
          <w:p w14:paraId="621FE13D" w14:textId="6363791B" w:rsidR="0017349F" w:rsidRDefault="0017349F" w:rsidP="0017349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*</w:t>
            </w:r>
          </w:p>
        </w:tc>
        <w:tc>
          <w:tcPr>
            <w:tcW w:w="1133" w:type="dxa"/>
            <w:shd w:val="clear" w:color="auto" w:fill="auto"/>
          </w:tcPr>
          <w:p w14:paraId="7C10C7E2" w14:textId="07C869BD" w:rsidR="0017349F" w:rsidRDefault="0017349F" w:rsidP="0017349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*</w:t>
            </w:r>
          </w:p>
        </w:tc>
        <w:tc>
          <w:tcPr>
            <w:tcW w:w="1458" w:type="dxa"/>
            <w:shd w:val="clear" w:color="auto" w:fill="auto"/>
          </w:tcPr>
          <w:p w14:paraId="2AD12A6E" w14:textId="7F426431" w:rsidR="0017349F" w:rsidRDefault="0017349F" w:rsidP="0017349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14:paraId="35558538" w14:textId="555FF66C" w:rsidR="0017349F" w:rsidRDefault="0017349F" w:rsidP="001734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/10</w:t>
            </w:r>
          </w:p>
        </w:tc>
        <w:tc>
          <w:tcPr>
            <w:tcW w:w="0" w:type="auto"/>
            <w:shd w:val="clear" w:color="auto" w:fill="auto"/>
          </w:tcPr>
          <w:p w14:paraId="2CE48538" w14:textId="612D52E2" w:rsidR="0017349F" w:rsidRPr="004C53E0" w:rsidRDefault="0017349F" w:rsidP="0017349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Uns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atisfactory </w:t>
            </w:r>
          </w:p>
        </w:tc>
      </w:tr>
      <w:tr w:rsidR="0017349F" w:rsidRPr="004C53E0" w14:paraId="16406B90" w14:textId="77777777" w:rsidTr="002320B0">
        <w:tc>
          <w:tcPr>
            <w:tcW w:w="2482" w:type="dxa"/>
            <w:shd w:val="clear" w:color="auto" w:fill="auto"/>
          </w:tcPr>
          <w:p w14:paraId="7F4D7A0E" w14:textId="58E5A5B3" w:rsidR="0017349F" w:rsidRPr="00632BBD" w:rsidRDefault="0017349F" w:rsidP="001734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32BBD">
              <w:rPr>
                <w:rFonts w:ascii="Times New Roman" w:hAnsi="Times New Roman" w:cs="Times New Roman"/>
                <w:sz w:val="18"/>
                <w:szCs w:val="18"/>
              </w:rPr>
              <w:t>Tasew</w:t>
            </w:r>
            <w:proofErr w:type="spellEnd"/>
            <w:r w:rsidRPr="00632BBD">
              <w:rPr>
                <w:rFonts w:ascii="Times New Roman" w:hAnsi="Times New Roman" w:cs="Times New Roman"/>
                <w:sz w:val="18"/>
                <w:szCs w:val="18"/>
              </w:rPr>
              <w:t xml:space="preserve"> et al.,2021</w:t>
            </w:r>
          </w:p>
        </w:tc>
        <w:tc>
          <w:tcPr>
            <w:tcW w:w="1636" w:type="dxa"/>
            <w:shd w:val="clear" w:color="auto" w:fill="auto"/>
          </w:tcPr>
          <w:p w14:paraId="5A506D76" w14:textId="4FAFA533" w:rsidR="0017349F" w:rsidRDefault="0017349F" w:rsidP="0017349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*</w:t>
            </w:r>
          </w:p>
        </w:tc>
        <w:tc>
          <w:tcPr>
            <w:tcW w:w="790" w:type="dxa"/>
            <w:shd w:val="clear" w:color="auto" w:fill="auto"/>
          </w:tcPr>
          <w:p w14:paraId="5A8423CE" w14:textId="226935AF" w:rsidR="0017349F" w:rsidRDefault="0017349F" w:rsidP="0017349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*</w:t>
            </w:r>
          </w:p>
        </w:tc>
        <w:tc>
          <w:tcPr>
            <w:tcW w:w="1147" w:type="dxa"/>
            <w:shd w:val="clear" w:color="auto" w:fill="auto"/>
          </w:tcPr>
          <w:p w14:paraId="1A5E6ACF" w14:textId="09FE05C3" w:rsidR="0017349F" w:rsidRDefault="0017349F" w:rsidP="0017349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*</w:t>
            </w:r>
          </w:p>
        </w:tc>
        <w:tc>
          <w:tcPr>
            <w:tcW w:w="1306" w:type="dxa"/>
            <w:shd w:val="clear" w:color="auto" w:fill="auto"/>
          </w:tcPr>
          <w:p w14:paraId="333439ED" w14:textId="6C40CCD0" w:rsidR="0017349F" w:rsidRDefault="0017349F" w:rsidP="0017349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**</w:t>
            </w:r>
          </w:p>
        </w:tc>
        <w:tc>
          <w:tcPr>
            <w:tcW w:w="1701" w:type="dxa"/>
            <w:shd w:val="clear" w:color="auto" w:fill="auto"/>
          </w:tcPr>
          <w:p w14:paraId="759F11CF" w14:textId="57860BC7" w:rsidR="0017349F" w:rsidRDefault="0017349F" w:rsidP="0017349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*</w:t>
            </w:r>
          </w:p>
        </w:tc>
        <w:tc>
          <w:tcPr>
            <w:tcW w:w="1133" w:type="dxa"/>
            <w:shd w:val="clear" w:color="auto" w:fill="auto"/>
          </w:tcPr>
          <w:p w14:paraId="727B34CC" w14:textId="51B32129" w:rsidR="0017349F" w:rsidRDefault="0017349F" w:rsidP="0017349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*</w:t>
            </w:r>
          </w:p>
        </w:tc>
        <w:tc>
          <w:tcPr>
            <w:tcW w:w="1458" w:type="dxa"/>
            <w:shd w:val="clear" w:color="auto" w:fill="auto"/>
          </w:tcPr>
          <w:p w14:paraId="7BA56706" w14:textId="203DF3BA" w:rsidR="0017349F" w:rsidRDefault="0017349F" w:rsidP="0017349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14:paraId="136E4732" w14:textId="4C947F32" w:rsidR="0017349F" w:rsidRDefault="0017349F" w:rsidP="001734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/10</w:t>
            </w:r>
          </w:p>
        </w:tc>
        <w:tc>
          <w:tcPr>
            <w:tcW w:w="0" w:type="auto"/>
            <w:shd w:val="clear" w:color="auto" w:fill="auto"/>
          </w:tcPr>
          <w:p w14:paraId="08ADFFF1" w14:textId="2647E1A8" w:rsidR="0017349F" w:rsidRPr="004C53E0" w:rsidRDefault="0017349F" w:rsidP="0017349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Good</w:t>
            </w:r>
          </w:p>
        </w:tc>
      </w:tr>
      <w:tr w:rsidR="0017349F" w:rsidRPr="004C53E0" w14:paraId="5F36BBBE" w14:textId="77777777" w:rsidTr="002320B0">
        <w:tc>
          <w:tcPr>
            <w:tcW w:w="2482" w:type="dxa"/>
            <w:shd w:val="clear" w:color="auto" w:fill="auto"/>
          </w:tcPr>
          <w:p w14:paraId="7F6E1713" w14:textId="324ACFAA" w:rsidR="0017349F" w:rsidRPr="00632BBD" w:rsidRDefault="0017349F" w:rsidP="001734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32BBD">
              <w:rPr>
                <w:rFonts w:ascii="Times New Roman" w:hAnsi="Times New Roman" w:cs="Times New Roman"/>
                <w:sz w:val="18"/>
                <w:szCs w:val="18"/>
              </w:rPr>
              <w:t>Matlou</w:t>
            </w:r>
            <w:proofErr w:type="spellEnd"/>
            <w:r w:rsidRPr="00632BBD">
              <w:rPr>
                <w:rFonts w:ascii="Times New Roman" w:hAnsi="Times New Roman" w:cs="Times New Roman"/>
                <w:sz w:val="18"/>
                <w:szCs w:val="18"/>
              </w:rPr>
              <w:t xml:space="preserve"> MJ et al.,2021</w:t>
            </w:r>
          </w:p>
        </w:tc>
        <w:tc>
          <w:tcPr>
            <w:tcW w:w="1636" w:type="dxa"/>
            <w:shd w:val="clear" w:color="auto" w:fill="auto"/>
          </w:tcPr>
          <w:p w14:paraId="3D781E3A" w14:textId="635911E7" w:rsidR="0017349F" w:rsidRDefault="0017349F" w:rsidP="0017349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*</w:t>
            </w:r>
          </w:p>
        </w:tc>
        <w:tc>
          <w:tcPr>
            <w:tcW w:w="790" w:type="dxa"/>
            <w:shd w:val="clear" w:color="auto" w:fill="auto"/>
          </w:tcPr>
          <w:p w14:paraId="442C6752" w14:textId="06A545E1" w:rsidR="0017349F" w:rsidRDefault="0017349F" w:rsidP="0017349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-</w:t>
            </w:r>
          </w:p>
        </w:tc>
        <w:tc>
          <w:tcPr>
            <w:tcW w:w="1147" w:type="dxa"/>
            <w:shd w:val="clear" w:color="auto" w:fill="auto"/>
          </w:tcPr>
          <w:p w14:paraId="76847CDE" w14:textId="72B9B174" w:rsidR="0017349F" w:rsidRDefault="0017349F" w:rsidP="0017349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-</w:t>
            </w:r>
          </w:p>
        </w:tc>
        <w:tc>
          <w:tcPr>
            <w:tcW w:w="1306" w:type="dxa"/>
            <w:shd w:val="clear" w:color="auto" w:fill="auto"/>
          </w:tcPr>
          <w:p w14:paraId="53B746CF" w14:textId="031CA9F8" w:rsidR="0017349F" w:rsidRDefault="0017349F" w:rsidP="0017349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-</w:t>
            </w:r>
          </w:p>
        </w:tc>
        <w:tc>
          <w:tcPr>
            <w:tcW w:w="1701" w:type="dxa"/>
            <w:shd w:val="clear" w:color="auto" w:fill="auto"/>
          </w:tcPr>
          <w:p w14:paraId="39245E46" w14:textId="0451B020" w:rsidR="0017349F" w:rsidRDefault="0017349F" w:rsidP="0017349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-</w:t>
            </w:r>
          </w:p>
        </w:tc>
        <w:tc>
          <w:tcPr>
            <w:tcW w:w="1133" w:type="dxa"/>
            <w:shd w:val="clear" w:color="auto" w:fill="auto"/>
          </w:tcPr>
          <w:p w14:paraId="43416C8F" w14:textId="674F61C6" w:rsidR="0017349F" w:rsidRDefault="0017349F" w:rsidP="0017349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*</w:t>
            </w:r>
          </w:p>
        </w:tc>
        <w:tc>
          <w:tcPr>
            <w:tcW w:w="1458" w:type="dxa"/>
            <w:shd w:val="clear" w:color="auto" w:fill="auto"/>
          </w:tcPr>
          <w:p w14:paraId="3FEE8E94" w14:textId="2FFD5919" w:rsidR="0017349F" w:rsidRDefault="0017349F" w:rsidP="0017349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14:paraId="3DE09B6F" w14:textId="1B97CFAC" w:rsidR="0017349F" w:rsidRDefault="0017349F" w:rsidP="001734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/10</w:t>
            </w:r>
          </w:p>
        </w:tc>
        <w:tc>
          <w:tcPr>
            <w:tcW w:w="0" w:type="auto"/>
            <w:shd w:val="clear" w:color="auto" w:fill="auto"/>
          </w:tcPr>
          <w:p w14:paraId="6CB7B8BA" w14:textId="731210BC" w:rsidR="0017349F" w:rsidRPr="004C53E0" w:rsidRDefault="0017349F" w:rsidP="0017349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Uns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atisfactory </w:t>
            </w:r>
          </w:p>
        </w:tc>
      </w:tr>
      <w:tr w:rsidR="0017349F" w:rsidRPr="004C53E0" w14:paraId="11D06261" w14:textId="77777777" w:rsidTr="002320B0">
        <w:tc>
          <w:tcPr>
            <w:tcW w:w="2482" w:type="dxa"/>
            <w:shd w:val="clear" w:color="auto" w:fill="auto"/>
          </w:tcPr>
          <w:p w14:paraId="7B62BE00" w14:textId="5047F99D" w:rsidR="0017349F" w:rsidRPr="00632BBD" w:rsidRDefault="0017349F" w:rsidP="001734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2BBD">
              <w:rPr>
                <w:rFonts w:ascii="Times New Roman" w:hAnsi="Times New Roman" w:cs="Times New Roman"/>
                <w:sz w:val="18"/>
                <w:szCs w:val="18"/>
              </w:rPr>
              <w:t>Williams NA. et al.,2018</w:t>
            </w:r>
          </w:p>
        </w:tc>
        <w:tc>
          <w:tcPr>
            <w:tcW w:w="1636" w:type="dxa"/>
            <w:shd w:val="clear" w:color="auto" w:fill="auto"/>
          </w:tcPr>
          <w:p w14:paraId="161FF62C" w14:textId="5DF846D9" w:rsidR="0017349F" w:rsidRDefault="0017349F" w:rsidP="0017349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*</w:t>
            </w:r>
          </w:p>
        </w:tc>
        <w:tc>
          <w:tcPr>
            <w:tcW w:w="790" w:type="dxa"/>
            <w:shd w:val="clear" w:color="auto" w:fill="auto"/>
          </w:tcPr>
          <w:p w14:paraId="6333A650" w14:textId="2A568F42" w:rsidR="0017349F" w:rsidRDefault="0017349F" w:rsidP="0017349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*</w:t>
            </w:r>
          </w:p>
        </w:tc>
        <w:tc>
          <w:tcPr>
            <w:tcW w:w="1147" w:type="dxa"/>
            <w:shd w:val="clear" w:color="auto" w:fill="auto"/>
          </w:tcPr>
          <w:p w14:paraId="4F802AF8" w14:textId="1533CDBB" w:rsidR="0017349F" w:rsidRDefault="0017349F" w:rsidP="0017349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*</w:t>
            </w:r>
          </w:p>
        </w:tc>
        <w:tc>
          <w:tcPr>
            <w:tcW w:w="1306" w:type="dxa"/>
            <w:shd w:val="clear" w:color="auto" w:fill="auto"/>
          </w:tcPr>
          <w:p w14:paraId="02FD591E" w14:textId="36B221BE" w:rsidR="0017349F" w:rsidRDefault="0017349F" w:rsidP="0017349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**</w:t>
            </w:r>
          </w:p>
        </w:tc>
        <w:tc>
          <w:tcPr>
            <w:tcW w:w="1701" w:type="dxa"/>
            <w:shd w:val="clear" w:color="auto" w:fill="auto"/>
          </w:tcPr>
          <w:p w14:paraId="4C509263" w14:textId="24B084F3" w:rsidR="0017349F" w:rsidRDefault="0017349F" w:rsidP="0017349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*</w:t>
            </w:r>
          </w:p>
        </w:tc>
        <w:tc>
          <w:tcPr>
            <w:tcW w:w="1133" w:type="dxa"/>
            <w:shd w:val="clear" w:color="auto" w:fill="auto"/>
          </w:tcPr>
          <w:p w14:paraId="4A0CCC8A" w14:textId="56C99AFA" w:rsidR="0017349F" w:rsidRDefault="0017349F" w:rsidP="0017349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*</w:t>
            </w:r>
          </w:p>
        </w:tc>
        <w:tc>
          <w:tcPr>
            <w:tcW w:w="1458" w:type="dxa"/>
            <w:shd w:val="clear" w:color="auto" w:fill="auto"/>
          </w:tcPr>
          <w:p w14:paraId="680F9C2D" w14:textId="483561A5" w:rsidR="0017349F" w:rsidRDefault="0017349F" w:rsidP="0017349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14:paraId="39E76694" w14:textId="1ABACB80" w:rsidR="0017349F" w:rsidRDefault="0017349F" w:rsidP="001734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/10</w:t>
            </w:r>
          </w:p>
        </w:tc>
        <w:tc>
          <w:tcPr>
            <w:tcW w:w="0" w:type="auto"/>
            <w:shd w:val="clear" w:color="auto" w:fill="auto"/>
          </w:tcPr>
          <w:p w14:paraId="7D571BBF" w14:textId="3FD8061C" w:rsidR="0017349F" w:rsidRPr="004C53E0" w:rsidRDefault="0017349F" w:rsidP="0017349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Good</w:t>
            </w:r>
          </w:p>
        </w:tc>
      </w:tr>
      <w:tr w:rsidR="0017349F" w:rsidRPr="004C53E0" w14:paraId="64DAB3FF" w14:textId="77777777" w:rsidTr="002320B0">
        <w:tc>
          <w:tcPr>
            <w:tcW w:w="2482" w:type="dxa"/>
            <w:shd w:val="clear" w:color="auto" w:fill="auto"/>
          </w:tcPr>
          <w:p w14:paraId="02EAAE1B" w14:textId="7C29D38C" w:rsidR="0017349F" w:rsidRPr="001C7EF3" w:rsidRDefault="0017349F" w:rsidP="001734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Fatma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ZSK et al.,2021</w:t>
            </w:r>
          </w:p>
        </w:tc>
        <w:tc>
          <w:tcPr>
            <w:tcW w:w="1636" w:type="dxa"/>
            <w:shd w:val="clear" w:color="auto" w:fill="auto"/>
          </w:tcPr>
          <w:p w14:paraId="0025E4E1" w14:textId="06E3250C" w:rsidR="0017349F" w:rsidRDefault="0017349F" w:rsidP="0017349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*</w:t>
            </w:r>
          </w:p>
        </w:tc>
        <w:tc>
          <w:tcPr>
            <w:tcW w:w="790" w:type="dxa"/>
            <w:shd w:val="clear" w:color="auto" w:fill="auto"/>
          </w:tcPr>
          <w:p w14:paraId="48CA3F84" w14:textId="1B9A4E0C" w:rsidR="0017349F" w:rsidRDefault="0017349F" w:rsidP="0017349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*</w:t>
            </w:r>
          </w:p>
        </w:tc>
        <w:tc>
          <w:tcPr>
            <w:tcW w:w="1147" w:type="dxa"/>
            <w:shd w:val="clear" w:color="auto" w:fill="auto"/>
          </w:tcPr>
          <w:p w14:paraId="11F38923" w14:textId="6C3AD22C" w:rsidR="0017349F" w:rsidRDefault="0017349F" w:rsidP="0017349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-</w:t>
            </w:r>
          </w:p>
        </w:tc>
        <w:tc>
          <w:tcPr>
            <w:tcW w:w="1306" w:type="dxa"/>
            <w:shd w:val="clear" w:color="auto" w:fill="auto"/>
          </w:tcPr>
          <w:p w14:paraId="46E0B34B" w14:textId="12742BEF" w:rsidR="0017349F" w:rsidRDefault="0017349F" w:rsidP="0017349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**</w:t>
            </w:r>
          </w:p>
        </w:tc>
        <w:tc>
          <w:tcPr>
            <w:tcW w:w="1701" w:type="dxa"/>
            <w:shd w:val="clear" w:color="auto" w:fill="auto"/>
          </w:tcPr>
          <w:p w14:paraId="354B2B33" w14:textId="7F125DE1" w:rsidR="0017349F" w:rsidRDefault="0017349F" w:rsidP="0017349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*</w:t>
            </w:r>
          </w:p>
        </w:tc>
        <w:tc>
          <w:tcPr>
            <w:tcW w:w="1133" w:type="dxa"/>
            <w:shd w:val="clear" w:color="auto" w:fill="auto"/>
          </w:tcPr>
          <w:p w14:paraId="1FC50D09" w14:textId="2DC40AFC" w:rsidR="0017349F" w:rsidRDefault="0017349F" w:rsidP="0017349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*</w:t>
            </w:r>
          </w:p>
        </w:tc>
        <w:tc>
          <w:tcPr>
            <w:tcW w:w="1458" w:type="dxa"/>
            <w:shd w:val="clear" w:color="auto" w:fill="auto"/>
          </w:tcPr>
          <w:p w14:paraId="6591CD03" w14:textId="16850AF4" w:rsidR="0017349F" w:rsidRDefault="0017349F" w:rsidP="0017349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14:paraId="2572D584" w14:textId="1B2F14A7" w:rsidR="0017349F" w:rsidRDefault="0017349F" w:rsidP="001734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/10</w:t>
            </w:r>
          </w:p>
        </w:tc>
        <w:tc>
          <w:tcPr>
            <w:tcW w:w="0" w:type="auto"/>
            <w:shd w:val="clear" w:color="auto" w:fill="auto"/>
          </w:tcPr>
          <w:p w14:paraId="4175F23C" w14:textId="0A393463" w:rsidR="0017349F" w:rsidRPr="004C53E0" w:rsidRDefault="0017349F" w:rsidP="0017349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Good</w:t>
            </w:r>
          </w:p>
        </w:tc>
      </w:tr>
    </w:tbl>
    <w:p w14:paraId="7D209CCF" w14:textId="77777777" w:rsidR="00B66BB1" w:rsidRDefault="00B66BB1" w:rsidP="000B1C70"/>
    <w:p w14:paraId="2405F77A" w14:textId="02FF6403" w:rsidR="00B66BB1" w:rsidRPr="007C5A4D" w:rsidRDefault="00B66BB1" w:rsidP="00B66BB1">
      <w:pPr>
        <w:pStyle w:val="Caption"/>
        <w:keepNext/>
        <w:spacing w:line="276" w:lineRule="auto"/>
        <w:rPr>
          <w:rFonts w:ascii="Times New Roman" w:hAnsi="Times New Roman" w:cs="Times New Roman"/>
          <w:color w:val="auto"/>
          <w:sz w:val="24"/>
          <w:szCs w:val="24"/>
        </w:rPr>
      </w:pPr>
      <w:r w:rsidRPr="007C5A4D">
        <w:rPr>
          <w:rFonts w:ascii="Times New Roman" w:hAnsi="Times New Roman" w:cs="Times New Roman"/>
          <w:color w:val="auto"/>
          <w:sz w:val="24"/>
          <w:szCs w:val="24"/>
        </w:rPr>
        <w:t xml:space="preserve">Table </w:t>
      </w:r>
      <w:r w:rsidR="00F24C7C">
        <w:rPr>
          <w:rFonts w:ascii="Times New Roman" w:hAnsi="Times New Roman" w:cs="Times New Roman"/>
          <w:color w:val="auto"/>
          <w:sz w:val="24"/>
          <w:szCs w:val="24"/>
        </w:rPr>
        <w:t>2</w:t>
      </w:r>
      <w:r w:rsidRPr="007C5A4D">
        <w:rPr>
          <w:rFonts w:ascii="Times New Roman" w:hAnsi="Times New Roman" w:cs="Times New Roman"/>
          <w:color w:val="auto"/>
          <w:sz w:val="24"/>
          <w:szCs w:val="24"/>
        </w:rPr>
        <w:t>:</w:t>
      </w:r>
      <w:r w:rsidRPr="007C5A4D">
        <w:rPr>
          <w:color w:val="auto"/>
        </w:rPr>
        <w:t xml:space="preserve"> </w:t>
      </w:r>
      <w:r w:rsidRPr="007C5A4D">
        <w:rPr>
          <w:rFonts w:ascii="Times New Roman" w:hAnsi="Times New Roman" w:cs="Times New Roman"/>
          <w:color w:val="auto"/>
          <w:sz w:val="24"/>
          <w:szCs w:val="24"/>
        </w:rPr>
        <w:t>Quality scores of the included cohort study based on the Newcastle-Ottawa quality assessment tool.</w:t>
      </w:r>
    </w:p>
    <w:tbl>
      <w:tblPr>
        <w:tblStyle w:val="TableGrid"/>
        <w:tblW w:w="0" w:type="auto"/>
        <w:tblInd w:w="-36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2"/>
        <w:gridCol w:w="1691"/>
        <w:gridCol w:w="1032"/>
        <w:gridCol w:w="1413"/>
        <w:gridCol w:w="1682"/>
        <w:gridCol w:w="1590"/>
        <w:gridCol w:w="1160"/>
        <w:gridCol w:w="837"/>
        <w:gridCol w:w="1116"/>
        <w:gridCol w:w="659"/>
        <w:gridCol w:w="1336"/>
      </w:tblGrid>
      <w:tr w:rsidR="00D22433" w:rsidRPr="001A4267" w14:paraId="7D81AA04" w14:textId="77777777" w:rsidTr="0017349F">
        <w:tc>
          <w:tcPr>
            <w:tcW w:w="1801" w:type="dxa"/>
          </w:tcPr>
          <w:p w14:paraId="4DE55631" w14:textId="77777777" w:rsidR="00D22433" w:rsidRPr="001A4267" w:rsidRDefault="00D22433" w:rsidP="0040772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First a</w:t>
            </w:r>
            <w:r w:rsidRPr="001A4267">
              <w:rPr>
                <w:rFonts w:ascii="Times New Roman" w:hAnsi="Times New Roman" w:cs="Times New Roman"/>
                <w:b/>
                <w:sz w:val="18"/>
                <w:szCs w:val="18"/>
              </w:rPr>
              <w:t>uthor (publication year)</w:t>
            </w:r>
          </w:p>
        </w:tc>
        <w:tc>
          <w:tcPr>
            <w:tcW w:w="5910" w:type="dxa"/>
            <w:gridSpan w:val="4"/>
          </w:tcPr>
          <w:p w14:paraId="72287542" w14:textId="77777777" w:rsidR="00D22433" w:rsidRPr="001A4267" w:rsidRDefault="00D22433" w:rsidP="0040772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A4267">
              <w:rPr>
                <w:rFonts w:ascii="Times New Roman" w:hAnsi="Times New Roman" w:cs="Times New Roman"/>
                <w:b/>
                <w:sz w:val="18"/>
                <w:szCs w:val="18"/>
              </w:rPr>
              <w:t>Selection of participants</w:t>
            </w:r>
          </w:p>
        </w:tc>
        <w:tc>
          <w:tcPr>
            <w:tcW w:w="0" w:type="auto"/>
          </w:tcPr>
          <w:p w14:paraId="15274E8E" w14:textId="77777777" w:rsidR="00D22433" w:rsidRPr="001A4267" w:rsidRDefault="00D22433" w:rsidP="0040772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C</w:t>
            </w:r>
            <w:r w:rsidRPr="001A4267">
              <w:rPr>
                <w:rFonts w:ascii="Times New Roman" w:hAnsi="Times New Roman" w:cs="Times New Roman"/>
                <w:b/>
                <w:sz w:val="18"/>
                <w:szCs w:val="18"/>
              </w:rPr>
              <w:t>omparability</w:t>
            </w:r>
          </w:p>
        </w:tc>
        <w:tc>
          <w:tcPr>
            <w:tcW w:w="0" w:type="auto"/>
            <w:gridSpan w:val="3"/>
          </w:tcPr>
          <w:p w14:paraId="1FFD4E84" w14:textId="77777777" w:rsidR="00D22433" w:rsidRPr="001A4267" w:rsidRDefault="00D22433" w:rsidP="0040772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Outcome </w:t>
            </w:r>
          </w:p>
        </w:tc>
        <w:tc>
          <w:tcPr>
            <w:tcW w:w="0" w:type="auto"/>
          </w:tcPr>
          <w:p w14:paraId="53B9E8E1" w14:textId="77777777" w:rsidR="00D22433" w:rsidRPr="001A4267" w:rsidRDefault="00D22433" w:rsidP="0040772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A4267">
              <w:rPr>
                <w:rFonts w:ascii="Times New Roman" w:hAnsi="Times New Roman" w:cs="Times New Roman"/>
                <w:b/>
                <w:sz w:val="18"/>
                <w:szCs w:val="18"/>
              </w:rPr>
              <w:t>Total score</w:t>
            </w:r>
          </w:p>
        </w:tc>
        <w:tc>
          <w:tcPr>
            <w:tcW w:w="0" w:type="auto"/>
          </w:tcPr>
          <w:p w14:paraId="1E27F228" w14:textId="77777777" w:rsidR="00D22433" w:rsidRPr="001A4267" w:rsidRDefault="00D22433" w:rsidP="0040772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A4267">
              <w:rPr>
                <w:rFonts w:ascii="Times New Roman" w:hAnsi="Times New Roman" w:cs="Times New Roman"/>
                <w:b/>
                <w:sz w:val="18"/>
                <w:szCs w:val="18"/>
              </w:rPr>
              <w:t>Quality grade</w:t>
            </w:r>
          </w:p>
        </w:tc>
      </w:tr>
      <w:tr w:rsidR="00D22433" w:rsidRPr="001A4267" w14:paraId="75E0AA36" w14:textId="77777777" w:rsidTr="0017349F">
        <w:tc>
          <w:tcPr>
            <w:tcW w:w="1801" w:type="dxa"/>
          </w:tcPr>
          <w:p w14:paraId="72645236" w14:textId="77777777" w:rsidR="00D22433" w:rsidRPr="001A4267" w:rsidRDefault="00D22433" w:rsidP="0040772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691" w:type="dxa"/>
          </w:tcPr>
          <w:p w14:paraId="0DB2DE14" w14:textId="77777777" w:rsidR="00D22433" w:rsidRPr="001A4267" w:rsidRDefault="00D22433" w:rsidP="0040772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Representativeness of exposed cohort</w:t>
            </w:r>
          </w:p>
        </w:tc>
        <w:tc>
          <w:tcPr>
            <w:tcW w:w="0" w:type="auto"/>
          </w:tcPr>
          <w:p w14:paraId="21FE4D81" w14:textId="77777777" w:rsidR="00D22433" w:rsidRPr="001A4267" w:rsidRDefault="00D22433" w:rsidP="0040772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Selection of non-exposed cohort</w:t>
            </w:r>
          </w:p>
        </w:tc>
        <w:tc>
          <w:tcPr>
            <w:tcW w:w="0" w:type="auto"/>
          </w:tcPr>
          <w:p w14:paraId="33F01618" w14:textId="77777777" w:rsidR="00D22433" w:rsidRPr="001A4267" w:rsidRDefault="00D22433" w:rsidP="0040772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Ascertainment of exposure</w:t>
            </w:r>
          </w:p>
        </w:tc>
        <w:tc>
          <w:tcPr>
            <w:tcW w:w="0" w:type="auto"/>
          </w:tcPr>
          <w:p w14:paraId="1C8C7475" w14:textId="77777777" w:rsidR="00D22433" w:rsidRPr="001A4267" w:rsidRDefault="00D22433" w:rsidP="0040772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Demonstration that outcome of interest was not present at start of study</w:t>
            </w:r>
          </w:p>
        </w:tc>
        <w:tc>
          <w:tcPr>
            <w:tcW w:w="0" w:type="auto"/>
          </w:tcPr>
          <w:p w14:paraId="535C68E5" w14:textId="77777777" w:rsidR="00D22433" w:rsidRPr="001A4267" w:rsidRDefault="00D22433" w:rsidP="0040772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C</w:t>
            </w:r>
            <w:r w:rsidRPr="001A4267">
              <w:rPr>
                <w:rFonts w:ascii="Times New Roman" w:hAnsi="Times New Roman" w:cs="Times New Roman"/>
                <w:b/>
                <w:sz w:val="18"/>
                <w:szCs w:val="18"/>
              </w:rPr>
              <w:t>omparability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of cohorts on the basis of design or analysis</w:t>
            </w:r>
          </w:p>
        </w:tc>
        <w:tc>
          <w:tcPr>
            <w:tcW w:w="0" w:type="auto"/>
          </w:tcPr>
          <w:p w14:paraId="1B310278" w14:textId="77777777" w:rsidR="00D22433" w:rsidRPr="001A4267" w:rsidRDefault="00D22433" w:rsidP="0040772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Assessment of outcome</w:t>
            </w:r>
          </w:p>
        </w:tc>
        <w:tc>
          <w:tcPr>
            <w:tcW w:w="0" w:type="auto"/>
          </w:tcPr>
          <w:p w14:paraId="423870F0" w14:textId="77777777" w:rsidR="00D22433" w:rsidRPr="001A4267" w:rsidRDefault="00D22433" w:rsidP="0040772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Length of follow-up</w:t>
            </w:r>
          </w:p>
        </w:tc>
        <w:tc>
          <w:tcPr>
            <w:tcW w:w="0" w:type="auto"/>
          </w:tcPr>
          <w:p w14:paraId="0A517BA3" w14:textId="77777777" w:rsidR="00D22433" w:rsidRPr="001A4267" w:rsidRDefault="00D22433" w:rsidP="0040772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Adequacy of follow-up of cohorts</w:t>
            </w:r>
          </w:p>
        </w:tc>
        <w:tc>
          <w:tcPr>
            <w:tcW w:w="0" w:type="auto"/>
          </w:tcPr>
          <w:p w14:paraId="7300C486" w14:textId="77777777" w:rsidR="00D22433" w:rsidRPr="001A4267" w:rsidRDefault="00D22433" w:rsidP="0040772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</w:tcPr>
          <w:p w14:paraId="7F803E3D" w14:textId="77777777" w:rsidR="00D22433" w:rsidRPr="001A4267" w:rsidRDefault="00D22433" w:rsidP="0040772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17349F" w:rsidRPr="001A4267" w14:paraId="1227D195" w14:textId="77777777" w:rsidTr="0017349F">
        <w:tc>
          <w:tcPr>
            <w:tcW w:w="1801" w:type="dxa"/>
          </w:tcPr>
          <w:p w14:paraId="7A8DA74D" w14:textId="2ED2D422" w:rsidR="0017349F" w:rsidRPr="001A4267" w:rsidRDefault="0017349F" w:rsidP="0017349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83459C">
              <w:rPr>
                <w:rFonts w:ascii="Times New Roman" w:hAnsi="Times New Roman" w:cs="Times New Roman"/>
                <w:sz w:val="18"/>
                <w:szCs w:val="18"/>
              </w:rPr>
              <w:t>Onileimo</w:t>
            </w:r>
            <w:proofErr w:type="spellEnd"/>
            <w:r w:rsidRPr="0083459C">
              <w:rPr>
                <w:rFonts w:ascii="Times New Roman" w:hAnsi="Times New Roman" w:cs="Times New Roman"/>
                <w:sz w:val="18"/>
                <w:szCs w:val="18"/>
              </w:rPr>
              <w:t xml:space="preserve"> et al., 2021</w:t>
            </w:r>
          </w:p>
        </w:tc>
        <w:tc>
          <w:tcPr>
            <w:tcW w:w="1691" w:type="dxa"/>
          </w:tcPr>
          <w:p w14:paraId="27583FE4" w14:textId="00431EE9" w:rsidR="0017349F" w:rsidRDefault="0017349F" w:rsidP="0017349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*</w:t>
            </w:r>
          </w:p>
        </w:tc>
        <w:tc>
          <w:tcPr>
            <w:tcW w:w="0" w:type="auto"/>
          </w:tcPr>
          <w:p w14:paraId="7F97DEAC" w14:textId="22985DDF" w:rsidR="0017349F" w:rsidRDefault="0017349F" w:rsidP="0017349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*</w:t>
            </w:r>
          </w:p>
        </w:tc>
        <w:tc>
          <w:tcPr>
            <w:tcW w:w="0" w:type="auto"/>
          </w:tcPr>
          <w:p w14:paraId="00466C51" w14:textId="3F530314" w:rsidR="0017349F" w:rsidRDefault="0017349F" w:rsidP="0017349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*</w:t>
            </w:r>
          </w:p>
        </w:tc>
        <w:tc>
          <w:tcPr>
            <w:tcW w:w="0" w:type="auto"/>
          </w:tcPr>
          <w:p w14:paraId="28B60E68" w14:textId="6E642784" w:rsidR="0017349F" w:rsidRDefault="0017349F" w:rsidP="0017349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*</w:t>
            </w:r>
          </w:p>
        </w:tc>
        <w:tc>
          <w:tcPr>
            <w:tcW w:w="0" w:type="auto"/>
          </w:tcPr>
          <w:p w14:paraId="6B538159" w14:textId="753EBD95" w:rsidR="0017349F" w:rsidRDefault="0017349F" w:rsidP="0017349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*</w:t>
            </w:r>
          </w:p>
        </w:tc>
        <w:tc>
          <w:tcPr>
            <w:tcW w:w="0" w:type="auto"/>
          </w:tcPr>
          <w:p w14:paraId="7D962C30" w14:textId="39749B92" w:rsidR="0017349F" w:rsidRDefault="0017349F" w:rsidP="0017349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052A2D32" w14:textId="2CF27B13" w:rsidR="0017349F" w:rsidRDefault="0017349F" w:rsidP="0017349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3E147F1A" w14:textId="05C4B852" w:rsidR="0017349F" w:rsidRDefault="0017349F" w:rsidP="0017349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*</w:t>
            </w:r>
          </w:p>
        </w:tc>
        <w:tc>
          <w:tcPr>
            <w:tcW w:w="0" w:type="auto"/>
          </w:tcPr>
          <w:p w14:paraId="335CDB2B" w14:textId="5BDEF0C1" w:rsidR="0017349F" w:rsidRPr="00F07B7A" w:rsidRDefault="0017349F" w:rsidP="001734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B7A">
              <w:rPr>
                <w:rFonts w:ascii="Times New Roman" w:hAnsi="Times New Roman" w:cs="Times New Roman"/>
                <w:sz w:val="18"/>
                <w:szCs w:val="18"/>
              </w:rPr>
              <w:t>6/10</w:t>
            </w:r>
          </w:p>
        </w:tc>
        <w:tc>
          <w:tcPr>
            <w:tcW w:w="0" w:type="auto"/>
          </w:tcPr>
          <w:p w14:paraId="0C50C87B" w14:textId="7E7BF247" w:rsidR="0017349F" w:rsidRPr="001A4267" w:rsidRDefault="0017349F" w:rsidP="0017349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Satisfactory </w:t>
            </w:r>
          </w:p>
        </w:tc>
      </w:tr>
      <w:tr w:rsidR="0017349F" w:rsidRPr="001A4267" w14:paraId="7706E034" w14:textId="77777777" w:rsidTr="0017349F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c>
          <w:tcPr>
            <w:tcW w:w="1801" w:type="dxa"/>
          </w:tcPr>
          <w:p w14:paraId="26DD2A6A" w14:textId="77777777" w:rsidR="0017349F" w:rsidRPr="001A4267" w:rsidRDefault="0017349F" w:rsidP="0017349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3459C">
              <w:rPr>
                <w:rFonts w:ascii="Times New Roman" w:hAnsi="Times New Roman" w:cs="Times New Roman"/>
                <w:sz w:val="18"/>
                <w:szCs w:val="18"/>
              </w:rPr>
              <w:t>Kutcher et al., 2017</w:t>
            </w:r>
          </w:p>
        </w:tc>
        <w:tc>
          <w:tcPr>
            <w:tcW w:w="1691" w:type="dxa"/>
          </w:tcPr>
          <w:p w14:paraId="0DB0DEBB" w14:textId="77777777" w:rsidR="0017349F" w:rsidRDefault="0017349F" w:rsidP="0017349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*</w:t>
            </w:r>
          </w:p>
        </w:tc>
        <w:tc>
          <w:tcPr>
            <w:tcW w:w="0" w:type="auto"/>
          </w:tcPr>
          <w:p w14:paraId="555D6494" w14:textId="77777777" w:rsidR="0017349F" w:rsidRDefault="0017349F" w:rsidP="0017349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</w:tcPr>
          <w:p w14:paraId="7AE867E4" w14:textId="77777777" w:rsidR="0017349F" w:rsidRDefault="0017349F" w:rsidP="0017349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*</w:t>
            </w:r>
          </w:p>
        </w:tc>
        <w:tc>
          <w:tcPr>
            <w:tcW w:w="0" w:type="auto"/>
          </w:tcPr>
          <w:p w14:paraId="40E685C5" w14:textId="77777777" w:rsidR="0017349F" w:rsidRDefault="0017349F" w:rsidP="0017349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*</w:t>
            </w:r>
          </w:p>
        </w:tc>
        <w:tc>
          <w:tcPr>
            <w:tcW w:w="0" w:type="auto"/>
          </w:tcPr>
          <w:p w14:paraId="66A6BECA" w14:textId="77777777" w:rsidR="0017349F" w:rsidRDefault="0017349F" w:rsidP="0017349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*</w:t>
            </w:r>
          </w:p>
        </w:tc>
        <w:tc>
          <w:tcPr>
            <w:tcW w:w="0" w:type="auto"/>
          </w:tcPr>
          <w:p w14:paraId="25F23EA0" w14:textId="77777777" w:rsidR="0017349F" w:rsidRDefault="0017349F" w:rsidP="0017349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59594189" w14:textId="77777777" w:rsidR="0017349F" w:rsidRDefault="0017349F" w:rsidP="0017349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*</w:t>
            </w:r>
          </w:p>
        </w:tc>
        <w:tc>
          <w:tcPr>
            <w:tcW w:w="0" w:type="auto"/>
          </w:tcPr>
          <w:p w14:paraId="50341490" w14:textId="77777777" w:rsidR="0017349F" w:rsidRDefault="0017349F" w:rsidP="0017349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*</w:t>
            </w:r>
          </w:p>
        </w:tc>
        <w:tc>
          <w:tcPr>
            <w:tcW w:w="0" w:type="auto"/>
          </w:tcPr>
          <w:p w14:paraId="7905B273" w14:textId="77777777" w:rsidR="0017349F" w:rsidRPr="00DC6DD8" w:rsidRDefault="0017349F" w:rsidP="001734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6DD8">
              <w:rPr>
                <w:rFonts w:ascii="Times New Roman" w:hAnsi="Times New Roman" w:cs="Times New Roman"/>
                <w:sz w:val="18"/>
                <w:szCs w:val="18"/>
              </w:rPr>
              <w:t>6/10</w:t>
            </w:r>
          </w:p>
        </w:tc>
        <w:tc>
          <w:tcPr>
            <w:tcW w:w="0" w:type="auto"/>
          </w:tcPr>
          <w:p w14:paraId="6A9BD352" w14:textId="5B90BDAD" w:rsidR="0017349F" w:rsidRPr="001A4267" w:rsidRDefault="0017349F" w:rsidP="0017349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Satisfactory </w:t>
            </w:r>
          </w:p>
        </w:tc>
      </w:tr>
      <w:tr w:rsidR="0017349F" w:rsidRPr="001A4267" w14:paraId="60E0FB03" w14:textId="77777777" w:rsidTr="0017349F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c>
          <w:tcPr>
            <w:tcW w:w="1801" w:type="dxa"/>
          </w:tcPr>
          <w:p w14:paraId="5DD42EEA" w14:textId="77777777" w:rsidR="0017349F" w:rsidRPr="001A4267" w:rsidRDefault="0017349F" w:rsidP="0017349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3459C">
              <w:rPr>
                <w:rFonts w:ascii="Times New Roman" w:hAnsi="Times New Roman" w:cs="Times New Roman"/>
                <w:sz w:val="18"/>
                <w:szCs w:val="18"/>
              </w:rPr>
              <w:t>Sadoo et al., 2022</w:t>
            </w:r>
          </w:p>
        </w:tc>
        <w:tc>
          <w:tcPr>
            <w:tcW w:w="1691" w:type="dxa"/>
          </w:tcPr>
          <w:p w14:paraId="3018A2F2" w14:textId="77777777" w:rsidR="0017349F" w:rsidRDefault="0017349F" w:rsidP="0017349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3C2FF2E2" w14:textId="77777777" w:rsidR="0017349F" w:rsidRDefault="0017349F" w:rsidP="0017349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</w:tcPr>
          <w:p w14:paraId="1685A132" w14:textId="77777777" w:rsidR="0017349F" w:rsidRDefault="0017349F" w:rsidP="0017349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*</w:t>
            </w:r>
          </w:p>
        </w:tc>
        <w:tc>
          <w:tcPr>
            <w:tcW w:w="0" w:type="auto"/>
          </w:tcPr>
          <w:p w14:paraId="1F85AD85" w14:textId="77777777" w:rsidR="0017349F" w:rsidRDefault="0017349F" w:rsidP="0017349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*</w:t>
            </w:r>
          </w:p>
        </w:tc>
        <w:tc>
          <w:tcPr>
            <w:tcW w:w="0" w:type="auto"/>
          </w:tcPr>
          <w:p w14:paraId="665E7D30" w14:textId="77777777" w:rsidR="0017349F" w:rsidRDefault="0017349F" w:rsidP="0017349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*</w:t>
            </w:r>
          </w:p>
        </w:tc>
        <w:tc>
          <w:tcPr>
            <w:tcW w:w="0" w:type="auto"/>
          </w:tcPr>
          <w:p w14:paraId="51F58B47" w14:textId="77777777" w:rsidR="0017349F" w:rsidRDefault="0017349F" w:rsidP="0017349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53ED11C3" w14:textId="77777777" w:rsidR="0017349F" w:rsidRDefault="0017349F" w:rsidP="0017349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*</w:t>
            </w:r>
          </w:p>
        </w:tc>
        <w:tc>
          <w:tcPr>
            <w:tcW w:w="0" w:type="auto"/>
          </w:tcPr>
          <w:p w14:paraId="48CF400E" w14:textId="77777777" w:rsidR="0017349F" w:rsidRDefault="0017349F" w:rsidP="0017349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51D9273C" w14:textId="77777777" w:rsidR="0017349F" w:rsidRPr="00981E98" w:rsidRDefault="0017349F" w:rsidP="001734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1E98">
              <w:rPr>
                <w:rFonts w:ascii="Times New Roman" w:hAnsi="Times New Roman" w:cs="Times New Roman"/>
                <w:sz w:val="18"/>
                <w:szCs w:val="18"/>
              </w:rPr>
              <w:t>4/10</w:t>
            </w:r>
          </w:p>
        </w:tc>
        <w:tc>
          <w:tcPr>
            <w:tcW w:w="0" w:type="auto"/>
          </w:tcPr>
          <w:p w14:paraId="12C313F3" w14:textId="6739B882" w:rsidR="0017349F" w:rsidRPr="001A4267" w:rsidRDefault="0017349F" w:rsidP="0017349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Uns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atisfactory </w:t>
            </w:r>
          </w:p>
        </w:tc>
      </w:tr>
      <w:tr w:rsidR="0017349F" w:rsidRPr="001A4267" w14:paraId="22F60BFD" w14:textId="77777777" w:rsidTr="0017349F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c>
          <w:tcPr>
            <w:tcW w:w="1801" w:type="dxa"/>
          </w:tcPr>
          <w:p w14:paraId="320A8299" w14:textId="77777777" w:rsidR="0017349F" w:rsidRPr="0083459C" w:rsidRDefault="0017349F" w:rsidP="001734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33ACD">
              <w:rPr>
                <w:rFonts w:ascii="Times New Roman" w:hAnsi="Times New Roman" w:cs="Times New Roman"/>
                <w:sz w:val="18"/>
                <w:szCs w:val="18"/>
              </w:rPr>
              <w:t>Akol</w:t>
            </w:r>
            <w:proofErr w:type="spellEnd"/>
            <w:r w:rsidRPr="00033ACD">
              <w:rPr>
                <w:rFonts w:ascii="Times New Roman" w:hAnsi="Times New Roman" w:cs="Times New Roman"/>
                <w:sz w:val="18"/>
                <w:szCs w:val="18"/>
              </w:rPr>
              <w:t xml:space="preserve"> et al., 2017</w:t>
            </w:r>
          </w:p>
        </w:tc>
        <w:tc>
          <w:tcPr>
            <w:tcW w:w="1691" w:type="dxa"/>
          </w:tcPr>
          <w:p w14:paraId="5840FF9F" w14:textId="77777777" w:rsidR="0017349F" w:rsidRDefault="0017349F" w:rsidP="0017349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509B6102" w14:textId="77777777" w:rsidR="0017349F" w:rsidRDefault="0017349F" w:rsidP="0017349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</w:tcPr>
          <w:p w14:paraId="73E5794B" w14:textId="77777777" w:rsidR="0017349F" w:rsidRDefault="0017349F" w:rsidP="0017349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*</w:t>
            </w:r>
          </w:p>
        </w:tc>
        <w:tc>
          <w:tcPr>
            <w:tcW w:w="0" w:type="auto"/>
          </w:tcPr>
          <w:p w14:paraId="456B1DD8" w14:textId="77777777" w:rsidR="0017349F" w:rsidRDefault="0017349F" w:rsidP="0017349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*</w:t>
            </w:r>
          </w:p>
        </w:tc>
        <w:tc>
          <w:tcPr>
            <w:tcW w:w="0" w:type="auto"/>
          </w:tcPr>
          <w:p w14:paraId="3964BB04" w14:textId="77777777" w:rsidR="0017349F" w:rsidRDefault="0017349F" w:rsidP="0017349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*</w:t>
            </w:r>
          </w:p>
        </w:tc>
        <w:tc>
          <w:tcPr>
            <w:tcW w:w="0" w:type="auto"/>
          </w:tcPr>
          <w:p w14:paraId="6867503B" w14:textId="77777777" w:rsidR="0017349F" w:rsidRDefault="0017349F" w:rsidP="0017349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*</w:t>
            </w:r>
          </w:p>
        </w:tc>
        <w:tc>
          <w:tcPr>
            <w:tcW w:w="0" w:type="auto"/>
          </w:tcPr>
          <w:p w14:paraId="5E7DE815" w14:textId="77777777" w:rsidR="0017349F" w:rsidRDefault="0017349F" w:rsidP="0017349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1F3D691D" w14:textId="77777777" w:rsidR="0017349F" w:rsidRDefault="0017349F" w:rsidP="0017349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11F63E34" w14:textId="77777777" w:rsidR="0017349F" w:rsidRPr="00981E98" w:rsidRDefault="0017349F" w:rsidP="001734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1E98">
              <w:rPr>
                <w:rFonts w:ascii="Times New Roman" w:hAnsi="Times New Roman" w:cs="Times New Roman"/>
                <w:sz w:val="18"/>
                <w:szCs w:val="18"/>
              </w:rPr>
              <w:t>4/10</w:t>
            </w:r>
          </w:p>
        </w:tc>
        <w:tc>
          <w:tcPr>
            <w:tcW w:w="0" w:type="auto"/>
          </w:tcPr>
          <w:p w14:paraId="2EBCFB00" w14:textId="31D06191" w:rsidR="0017349F" w:rsidRPr="001A4267" w:rsidRDefault="0017349F" w:rsidP="0017349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Uns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atisfactory </w:t>
            </w:r>
          </w:p>
        </w:tc>
      </w:tr>
    </w:tbl>
    <w:p w14:paraId="7600FF2D" w14:textId="77777777" w:rsidR="00751F45" w:rsidRPr="00B66BB1" w:rsidRDefault="00751F45" w:rsidP="00B66BB1">
      <w:bookmarkStart w:id="0" w:name="_GoBack"/>
      <w:bookmarkEnd w:id="0"/>
    </w:p>
    <w:sectPr w:rsidR="00751F45" w:rsidRPr="00B66BB1" w:rsidSect="005F49CB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7030C27" w14:textId="77777777" w:rsidR="009F3335" w:rsidRDefault="009F3335">
      <w:pPr>
        <w:spacing w:after="0" w:line="240" w:lineRule="auto"/>
      </w:pPr>
      <w:r>
        <w:separator/>
      </w:r>
    </w:p>
  </w:endnote>
  <w:endnote w:type="continuationSeparator" w:id="0">
    <w:p w14:paraId="671AB2BB" w14:textId="77777777" w:rsidR="009F3335" w:rsidRDefault="009F333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A86AF86" w14:textId="77777777" w:rsidR="00D343C1" w:rsidRDefault="00D343C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90342024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47E025E" w14:textId="2F5CE4A8" w:rsidR="00D343C1" w:rsidRDefault="00D343C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7349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D083AB4" w14:textId="77777777" w:rsidR="001B5214" w:rsidRDefault="009F3335" w:rsidP="001B5214">
    <w:pPr>
      <w:pStyle w:val="Footer"/>
      <w:jc w:val="right"/>
    </w:pPr>
  </w:p>
</w:ftr>
</file>

<file path=word/footer3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49BAA97" w14:textId="77777777" w:rsidR="00D343C1" w:rsidRDefault="00D343C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CA98A9B" w14:textId="77777777" w:rsidR="009F3335" w:rsidRDefault="009F3335">
      <w:pPr>
        <w:spacing w:after="0" w:line="240" w:lineRule="auto"/>
      </w:pPr>
      <w:r>
        <w:separator/>
      </w:r>
    </w:p>
  </w:footnote>
  <w:footnote w:type="continuationSeparator" w:id="0">
    <w:p w14:paraId="135BEA88" w14:textId="77777777" w:rsidR="009F3335" w:rsidRDefault="009F333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D401ECD" w14:textId="77777777" w:rsidR="00D343C1" w:rsidRDefault="00D343C1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5E1CFAA" w14:textId="77777777" w:rsidR="00D343C1" w:rsidRDefault="00D343C1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FFB5EDA" w14:textId="77777777" w:rsidR="00D343C1" w:rsidRDefault="00D343C1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c1N7KwNLAwtjQ0N7JU0lEKTi0uzszPAykwrAUAycJKlCwAAAA="/>
  </w:docVars>
  <w:rsids>
    <w:rsidRoot w:val="00751F45"/>
    <w:rsid w:val="0000372C"/>
    <w:rsid w:val="00017F48"/>
    <w:rsid w:val="00033ACD"/>
    <w:rsid w:val="00055E3F"/>
    <w:rsid w:val="0005649F"/>
    <w:rsid w:val="00057938"/>
    <w:rsid w:val="00076762"/>
    <w:rsid w:val="0008104A"/>
    <w:rsid w:val="000922A4"/>
    <w:rsid w:val="000B1C70"/>
    <w:rsid w:val="0017349F"/>
    <w:rsid w:val="001C78FA"/>
    <w:rsid w:val="001C7EF3"/>
    <w:rsid w:val="002041F8"/>
    <w:rsid w:val="002320B0"/>
    <w:rsid w:val="003A360E"/>
    <w:rsid w:val="00431522"/>
    <w:rsid w:val="004448F3"/>
    <w:rsid w:val="00486CE5"/>
    <w:rsid w:val="0049059E"/>
    <w:rsid w:val="005055C6"/>
    <w:rsid w:val="00513C20"/>
    <w:rsid w:val="005D6C3C"/>
    <w:rsid w:val="006275F7"/>
    <w:rsid w:val="00632BBD"/>
    <w:rsid w:val="0064650E"/>
    <w:rsid w:val="00664317"/>
    <w:rsid w:val="0070694C"/>
    <w:rsid w:val="00742370"/>
    <w:rsid w:val="00751F45"/>
    <w:rsid w:val="007661AD"/>
    <w:rsid w:val="007C5A4D"/>
    <w:rsid w:val="007F7181"/>
    <w:rsid w:val="00813D32"/>
    <w:rsid w:val="0083459C"/>
    <w:rsid w:val="009713ED"/>
    <w:rsid w:val="00981E98"/>
    <w:rsid w:val="0099617D"/>
    <w:rsid w:val="009F3335"/>
    <w:rsid w:val="00A34E38"/>
    <w:rsid w:val="00A70301"/>
    <w:rsid w:val="00AA6D49"/>
    <w:rsid w:val="00AD3110"/>
    <w:rsid w:val="00AD4969"/>
    <w:rsid w:val="00AE0774"/>
    <w:rsid w:val="00B116DA"/>
    <w:rsid w:val="00B66BB1"/>
    <w:rsid w:val="00B90028"/>
    <w:rsid w:val="00BA04AB"/>
    <w:rsid w:val="00BE3A23"/>
    <w:rsid w:val="00C86912"/>
    <w:rsid w:val="00CB06AB"/>
    <w:rsid w:val="00CE597F"/>
    <w:rsid w:val="00CF4FC1"/>
    <w:rsid w:val="00D22433"/>
    <w:rsid w:val="00D25215"/>
    <w:rsid w:val="00D343C1"/>
    <w:rsid w:val="00D76AD4"/>
    <w:rsid w:val="00D96773"/>
    <w:rsid w:val="00DC6DD8"/>
    <w:rsid w:val="00DD3DC2"/>
    <w:rsid w:val="00E5627D"/>
    <w:rsid w:val="00E63A20"/>
    <w:rsid w:val="00E650F7"/>
    <w:rsid w:val="00E93A8F"/>
    <w:rsid w:val="00EE003E"/>
    <w:rsid w:val="00F07B7A"/>
    <w:rsid w:val="00F24C7C"/>
    <w:rsid w:val="00F27A25"/>
    <w:rsid w:val="00F27BE5"/>
    <w:rsid w:val="00F415C1"/>
    <w:rsid w:val="00F903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0B59CB6"/>
  <w15:chartTrackingRefBased/>
  <w15:docId w15:val="{67B81109-1A12-40ED-9EF5-0BC77ABB54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66BB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51F4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1F45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751F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751F45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B66BB1"/>
    <w:rPr>
      <w:color w:val="0563C1" w:themeColor="hyperlink"/>
      <w:u w:val="single"/>
    </w:rPr>
  </w:style>
  <w:style w:type="character" w:customStyle="1" w:styleId="CaptionChar">
    <w:name w:val="Caption Char"/>
    <w:basedOn w:val="DefaultParagraphFont"/>
    <w:link w:val="Caption"/>
    <w:uiPriority w:val="35"/>
    <w:rsid w:val="00B66BB1"/>
    <w:rPr>
      <w:i/>
      <w:iCs/>
      <w:color w:val="44546A" w:themeColor="text2"/>
      <w:sz w:val="18"/>
      <w:szCs w:val="18"/>
    </w:rPr>
  </w:style>
  <w:style w:type="paragraph" w:customStyle="1" w:styleId="EndNoteBibliography">
    <w:name w:val="EndNote Bibliography"/>
    <w:basedOn w:val="Normal"/>
    <w:link w:val="EndNoteBibliographyChar"/>
    <w:rsid w:val="00B66BB1"/>
    <w:pPr>
      <w:spacing w:line="240" w:lineRule="auto"/>
    </w:pPr>
    <w:rPr>
      <w:rFonts w:ascii="Calibri" w:hAnsi="Calibri" w:cs="Calibri"/>
      <w:noProof/>
      <w:color w:val="44546A" w:themeColor="text2"/>
      <w:sz w:val="18"/>
      <w:szCs w:val="18"/>
      <w:lang w:val="en-US"/>
    </w:rPr>
  </w:style>
  <w:style w:type="character" w:customStyle="1" w:styleId="EndNoteBibliographyChar">
    <w:name w:val="EndNote Bibliography Char"/>
    <w:basedOn w:val="CaptionChar"/>
    <w:link w:val="EndNoteBibliography"/>
    <w:rsid w:val="00B66BB1"/>
    <w:rPr>
      <w:rFonts w:ascii="Calibri" w:hAnsi="Calibri" w:cs="Calibri"/>
      <w:i w:val="0"/>
      <w:iCs w:val="0"/>
      <w:noProof/>
      <w:color w:val="44546A" w:themeColor="text2"/>
      <w:sz w:val="18"/>
      <w:szCs w:val="18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B66BB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66BB1"/>
  </w:style>
  <w:style w:type="paragraph" w:styleId="Header">
    <w:name w:val="header"/>
    <w:basedOn w:val="Normal"/>
    <w:link w:val="HeaderChar"/>
    <w:uiPriority w:val="99"/>
    <w:unhideWhenUsed/>
    <w:rsid w:val="00D343C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343C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75</TotalTime>
  <Pages>1</Pages>
  <Words>307</Words>
  <Characters>1767</Characters>
  <Application>Microsoft Office Word</Application>
  <DocSecurity>0</DocSecurity>
  <Lines>50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zra Too</dc:creator>
  <cp:keywords/>
  <dc:description/>
  <cp:lastModifiedBy>Beatrice Mkubwa</cp:lastModifiedBy>
  <cp:revision>27</cp:revision>
  <dcterms:created xsi:type="dcterms:W3CDTF">2024-04-12T08:34:00Z</dcterms:created>
  <dcterms:modified xsi:type="dcterms:W3CDTF">2024-04-30T09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b14c4cddbecb45adfb48ad2b9c0ba571c7d97535eff1619ea4c50959b3954c2</vt:lpwstr>
  </property>
</Properties>
</file>